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1DF5" w:rsidRDefault="00E31DF5" w:rsidP="008A47D5">
      <w:pPr>
        <w:widowControl w:val="0"/>
        <w:tabs>
          <w:tab w:val="center" w:pos="4530"/>
        </w:tabs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color w:val="000000"/>
          <w:sz w:val="24"/>
          <w:szCs w:val="24"/>
        </w:rPr>
      </w:pPr>
    </w:p>
    <w:p w:rsidR="006254BC" w:rsidRDefault="00F10B38" w:rsidP="00F10B38">
      <w:pPr>
        <w:widowControl w:val="0"/>
        <w:tabs>
          <w:tab w:val="center" w:pos="4530"/>
        </w:tabs>
        <w:overflowPunct w:val="0"/>
        <w:autoSpaceDE w:val="0"/>
        <w:autoSpaceDN w:val="0"/>
        <w:adjustRightInd w:val="0"/>
        <w:spacing w:after="0" w:line="480" w:lineRule="auto"/>
        <w:ind w:right="20" w:firstLine="5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                                             </w:t>
      </w:r>
      <w:r w:rsidR="006254BC">
        <w:rPr>
          <w:rFonts w:ascii="Times New Roman" w:hAnsi="Times New Roman" w:cs="Times New Roman"/>
          <w:color w:val="000000"/>
          <w:sz w:val="24"/>
          <w:szCs w:val="24"/>
        </w:rPr>
        <w:t>Appendix</w:t>
      </w:r>
    </w:p>
    <w:p w:rsidR="00F10B38" w:rsidRPr="00F10B38" w:rsidRDefault="00AB5B8F" w:rsidP="00F10B38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color w:val="000000"/>
          <w:sz w:val="24"/>
          <w:szCs w:val="24"/>
        </w:rPr>
      </w:pPr>
      <w:r w:rsidRPr="00F10B38">
        <w:rPr>
          <w:rFonts w:ascii="Times New Roman" w:hAnsi="Times New Roman" w:cs="Times New Roman"/>
          <w:color w:val="000000"/>
          <w:sz w:val="24"/>
          <w:szCs w:val="24"/>
        </w:rPr>
        <w:t>The following passage represents an e</w:t>
      </w:r>
      <w:r w:rsidR="006254BC" w:rsidRPr="00F10B38">
        <w:rPr>
          <w:rFonts w:ascii="Times New Roman" w:hAnsi="Times New Roman" w:cs="Times New Roman"/>
          <w:color w:val="000000"/>
          <w:sz w:val="24"/>
          <w:szCs w:val="24"/>
        </w:rPr>
        <w:t xml:space="preserve">xample of </w:t>
      </w:r>
      <w:r w:rsidRPr="00F10B38">
        <w:rPr>
          <w:rFonts w:ascii="Times New Roman" w:hAnsi="Times New Roman" w:cs="Times New Roman"/>
          <w:color w:val="000000"/>
          <w:sz w:val="24"/>
          <w:szCs w:val="24"/>
        </w:rPr>
        <w:t xml:space="preserve">an </w:t>
      </w:r>
      <w:r w:rsidR="006254BC" w:rsidRPr="00F10B38">
        <w:rPr>
          <w:rFonts w:ascii="Times New Roman" w:hAnsi="Times New Roman" w:cs="Times New Roman"/>
          <w:color w:val="000000"/>
          <w:sz w:val="24"/>
          <w:szCs w:val="24"/>
        </w:rPr>
        <w:t>Adaptive Interaction</w:t>
      </w:r>
      <w:r w:rsidRPr="00F10B38">
        <w:rPr>
          <w:rFonts w:ascii="Times New Roman" w:hAnsi="Times New Roman" w:cs="Times New Roman"/>
          <w:color w:val="000000"/>
          <w:sz w:val="24"/>
          <w:szCs w:val="24"/>
        </w:rPr>
        <w:t xml:space="preserve"> session between </w:t>
      </w:r>
      <w:r w:rsidR="00F10B38" w:rsidRPr="00F10B38">
        <w:rPr>
          <w:rFonts w:ascii="Times New Roman" w:hAnsi="Times New Roman" w:cs="Times New Roman"/>
          <w:color w:val="000000"/>
          <w:sz w:val="24"/>
          <w:szCs w:val="24"/>
        </w:rPr>
        <w:t xml:space="preserve">the first author (MPE) and Edie, first reported in: </w:t>
      </w:r>
      <w:r w:rsidR="00F10B38" w:rsidRPr="00F10B38">
        <w:rPr>
          <w:rFonts w:ascii="Times New Roman" w:eastAsiaTheme="minorHAnsi" w:hAnsi="Times New Roman" w:cs="Times New Roman"/>
          <w:sz w:val="24"/>
          <w:szCs w:val="24"/>
        </w:rPr>
        <w:t xml:space="preserve">Ellis MP, Astell AJ. Promoting communication with people with severe dementia. S. Zeedyk (Ed). </w:t>
      </w:r>
      <w:r w:rsidR="00F10B38" w:rsidRPr="00F10B38">
        <w:rPr>
          <w:rFonts w:ascii="Times New Roman" w:eastAsiaTheme="minorHAnsi" w:hAnsi="Times New Roman" w:cs="Times New Roman"/>
          <w:iCs/>
          <w:sz w:val="24"/>
          <w:szCs w:val="24"/>
        </w:rPr>
        <w:t>Techniques for promoting social engagement in individuals with communicative impairments</w:t>
      </w:r>
      <w:r w:rsidR="00F10B38" w:rsidRPr="00F10B38">
        <w:rPr>
          <w:rFonts w:ascii="Times New Roman" w:eastAsiaTheme="minorHAnsi" w:hAnsi="Times New Roman" w:cs="Times New Roman"/>
          <w:sz w:val="24"/>
          <w:szCs w:val="24"/>
        </w:rPr>
        <w:t>. Jessica Kingsley Publishers, 2008.</w:t>
      </w:r>
    </w:p>
    <w:p w:rsidR="009942E2" w:rsidRDefault="009942E2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140"/>
        <w:rPr>
          <w:rFonts w:ascii="Times New Roman" w:hAnsi="Times New Roman" w:cs="Times New Roman"/>
          <w:color w:val="000000"/>
          <w:sz w:val="24"/>
          <w:szCs w:val="24"/>
        </w:rPr>
      </w:pPr>
    </w:p>
    <w:p w:rsidR="006254BC" w:rsidRDefault="006254BC" w:rsidP="003F3D7F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t the start of this session Ed</w:t>
      </w:r>
      <w:r w:rsidR="008A47D5">
        <w:rPr>
          <w:rFonts w:ascii="Times New Roman" w:hAnsi="Times New Roman" w:cs="Times New Roman"/>
          <w:color w:val="000000"/>
          <w:sz w:val="24"/>
          <w:szCs w:val="24"/>
        </w:rPr>
        <w:t>ie was lying in her bed wit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padded cot-sides. She was lying on her side on two pillows</w:t>
      </w:r>
      <w:r w:rsidR="008A47D5">
        <w:rPr>
          <w:rFonts w:ascii="Times New Roman" w:hAnsi="Times New Roman" w:cs="Times New Roman"/>
          <w:color w:val="000000"/>
          <w:sz w:val="24"/>
          <w:szCs w:val="24"/>
        </w:rPr>
        <w:t>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ozing. After 16 seconds Edie opened her eyes and loo</w:t>
      </w:r>
      <w:r w:rsidR="008A47D5">
        <w:rPr>
          <w:rFonts w:ascii="Times New Roman" w:hAnsi="Times New Roman" w:cs="Times New Roman"/>
          <w:color w:val="000000"/>
          <w:sz w:val="24"/>
          <w:szCs w:val="24"/>
        </w:rPr>
        <w:t>ked directly at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made ‘her’ sound in a hig</w:t>
      </w:r>
      <w:r w:rsidR="008A47D5">
        <w:rPr>
          <w:rFonts w:ascii="Times New Roman" w:hAnsi="Times New Roman" w:cs="Times New Roman"/>
          <w:color w:val="000000"/>
          <w:sz w:val="24"/>
          <w:szCs w:val="24"/>
        </w:rPr>
        <w:t>h-pitched tone.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immediately reflected the sound and pitch back to her. Edi</w:t>
      </w:r>
      <w:r w:rsidR="008A47D5">
        <w:rPr>
          <w:rFonts w:ascii="Times New Roman" w:hAnsi="Times New Roman" w:cs="Times New Roman"/>
          <w:color w:val="000000"/>
          <w:sz w:val="24"/>
          <w:szCs w:val="24"/>
        </w:rPr>
        <w:t>e then repeated the sound and both interaction partner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ook another 2 turns each in this manner. </w:t>
      </w:r>
      <w:r w:rsidR="008A47D5">
        <w:rPr>
          <w:rFonts w:ascii="Times New Roman" w:hAnsi="Times New Roman" w:cs="Times New Roman"/>
          <w:color w:val="000000"/>
          <w:sz w:val="24"/>
          <w:szCs w:val="24"/>
        </w:rPr>
        <w:t>Edie’s immediate reaction to MPE speaking was to look at he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nd make the high-pitched sound. 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 xml:space="preserve">MPE </w:t>
      </w:r>
      <w:r w:rsidR="008A47D5">
        <w:rPr>
          <w:rFonts w:ascii="Times New Roman" w:hAnsi="Times New Roman" w:cs="Times New Roman"/>
          <w:color w:val="000000"/>
          <w:sz w:val="24"/>
          <w:szCs w:val="24"/>
        </w:rPr>
        <w:t>adapted her response to match Edie’s, which resulted in a brief initial ‘dialogue’ of several turns each.</w:t>
      </w:r>
    </w:p>
    <w:p w:rsidR="006254BC" w:rsidRDefault="006254BC" w:rsidP="008A47D5">
      <w:pPr>
        <w:widowControl w:val="0"/>
        <w:tabs>
          <w:tab w:val="left" w:pos="8222"/>
        </w:tabs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color w:val="000000"/>
          <w:sz w:val="24"/>
          <w:szCs w:val="24"/>
        </w:rPr>
      </w:pPr>
    </w:p>
    <w:p w:rsidR="006254BC" w:rsidRPr="003F3D7F" w:rsidRDefault="006254BC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This phase of the session was notable for Edie introducing touch into the interaction. The dialogue had been proceeding through sound and vision (eye contact) when Edie opened up a third channel of communication, i.e. touch. However, a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>lthough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esponded by touchi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>ng Edie’s head,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id not match he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 xml:space="preserve">r behaviour, as she had done with Edie’s sound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30224F44" wp14:editId="2F47B47A">
                <wp:simplePos x="0" y="0"/>
                <wp:positionH relativeFrom="column">
                  <wp:posOffset>-68580</wp:posOffset>
                </wp:positionH>
                <wp:positionV relativeFrom="paragraph">
                  <wp:posOffset>-3980815</wp:posOffset>
                </wp:positionV>
                <wp:extent cx="0" cy="180975"/>
                <wp:effectExtent l="0" t="0" r="0" b="0"/>
                <wp:wrapNone/>
                <wp:docPr id="479" name="Line 10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F749CE" id="Line 107" o:spid="_x0000_s1026" style="position:absolute;z-index:-2516572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-313.45pt" to="-5.4pt,-29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6CE37ED0" wp14:editId="6E84F13D">
                <wp:simplePos x="0" y="0"/>
                <wp:positionH relativeFrom="column">
                  <wp:posOffset>1068070</wp:posOffset>
                </wp:positionH>
                <wp:positionV relativeFrom="paragraph">
                  <wp:posOffset>-3980815</wp:posOffset>
                </wp:positionV>
                <wp:extent cx="0" cy="180975"/>
                <wp:effectExtent l="0" t="0" r="0" b="0"/>
                <wp:wrapNone/>
                <wp:docPr id="478" name="Line 10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794E34B" id="Line 108" o:spid="_x0000_s1026" style="position:absolute;z-index:-2516561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4.1pt,-313.45pt" to="84.1pt,-29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 wp14:anchorId="7D279EC7" wp14:editId="74032E9A">
                <wp:simplePos x="0" y="0"/>
                <wp:positionH relativeFrom="column">
                  <wp:posOffset>2077720</wp:posOffset>
                </wp:positionH>
                <wp:positionV relativeFrom="paragraph">
                  <wp:posOffset>-3980815</wp:posOffset>
                </wp:positionV>
                <wp:extent cx="0" cy="180975"/>
                <wp:effectExtent l="0" t="0" r="0" b="0"/>
                <wp:wrapNone/>
                <wp:docPr id="477" name="Line 109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2A945CA" id="Line 109" o:spid="_x0000_s1026" style="position:absolute;z-index:-2516551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3.6pt,-313.45pt" to="163.6pt,-29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0" allowOverlap="1" wp14:anchorId="391FC2F5" wp14:editId="1286F1F8">
                <wp:simplePos x="0" y="0"/>
                <wp:positionH relativeFrom="column">
                  <wp:posOffset>2440940</wp:posOffset>
                </wp:positionH>
                <wp:positionV relativeFrom="paragraph">
                  <wp:posOffset>-3980815</wp:posOffset>
                </wp:positionV>
                <wp:extent cx="0" cy="180975"/>
                <wp:effectExtent l="0" t="0" r="0" b="0"/>
                <wp:wrapNone/>
                <wp:docPr id="476" name="Line 11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F1351DA" id="Line 110" o:spid="_x0000_s1026" style="position:absolute;z-index:-2516541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2.2pt,-313.45pt" to="192.2pt,-29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1" locked="0" layoutInCell="0" allowOverlap="1" wp14:anchorId="5DFD7D13" wp14:editId="60B434C4">
                <wp:simplePos x="0" y="0"/>
                <wp:positionH relativeFrom="column">
                  <wp:posOffset>2804795</wp:posOffset>
                </wp:positionH>
                <wp:positionV relativeFrom="paragraph">
                  <wp:posOffset>-3980815</wp:posOffset>
                </wp:positionV>
                <wp:extent cx="0" cy="180975"/>
                <wp:effectExtent l="0" t="0" r="0" b="0"/>
                <wp:wrapNone/>
                <wp:docPr id="475" name="Line 11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C90AF0" id="Line 111" o:spid="_x0000_s1026" style="position:absolute;z-index:-2516531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0.85pt,-313.45pt" to="220.85pt,-29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1" locked="0" layoutInCell="0" allowOverlap="1" wp14:anchorId="7C592E7F" wp14:editId="0459C28A">
                <wp:simplePos x="0" y="0"/>
                <wp:positionH relativeFrom="column">
                  <wp:posOffset>3167380</wp:posOffset>
                </wp:positionH>
                <wp:positionV relativeFrom="paragraph">
                  <wp:posOffset>-3980815</wp:posOffset>
                </wp:positionV>
                <wp:extent cx="0" cy="180975"/>
                <wp:effectExtent l="0" t="0" r="0" b="0"/>
                <wp:wrapNone/>
                <wp:docPr id="474" name="Line 11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C87547E" id="Line 112" o:spid="_x0000_s1026" style="position:absolute;z-index:-2516520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9.4pt,-313.45pt" to="249.4pt,-29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1" locked="0" layoutInCell="0" allowOverlap="1" wp14:anchorId="0288DA1D" wp14:editId="572443EE">
                <wp:simplePos x="0" y="0"/>
                <wp:positionH relativeFrom="column">
                  <wp:posOffset>3529965</wp:posOffset>
                </wp:positionH>
                <wp:positionV relativeFrom="paragraph">
                  <wp:posOffset>-3980815</wp:posOffset>
                </wp:positionV>
                <wp:extent cx="0" cy="180975"/>
                <wp:effectExtent l="0" t="0" r="0" b="0"/>
                <wp:wrapNone/>
                <wp:docPr id="473" name="Line 11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7F05C1C" id="Line 113" o:spid="_x0000_s1026" style="position:absolute;z-index:-2516510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7.95pt,-313.45pt" to="277.95pt,-29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1" locked="0" layoutInCell="0" allowOverlap="1" wp14:anchorId="254EE08D" wp14:editId="5E093898">
                <wp:simplePos x="0" y="0"/>
                <wp:positionH relativeFrom="column">
                  <wp:posOffset>3891915</wp:posOffset>
                </wp:positionH>
                <wp:positionV relativeFrom="paragraph">
                  <wp:posOffset>-3980815</wp:posOffset>
                </wp:positionV>
                <wp:extent cx="0" cy="180975"/>
                <wp:effectExtent l="0" t="0" r="0" b="0"/>
                <wp:wrapNone/>
                <wp:docPr id="472" name="Line 11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698CE7A" id="Line 114" o:spid="_x0000_s1026" style="position:absolute;z-index:-2516500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6.45pt,-313.45pt" to="306.45pt,-29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1" locked="0" layoutInCell="0" allowOverlap="1" wp14:anchorId="22CD01FA" wp14:editId="2DD196BC">
                <wp:simplePos x="0" y="0"/>
                <wp:positionH relativeFrom="column">
                  <wp:posOffset>4254500</wp:posOffset>
                </wp:positionH>
                <wp:positionV relativeFrom="paragraph">
                  <wp:posOffset>-3980815</wp:posOffset>
                </wp:positionV>
                <wp:extent cx="0" cy="180975"/>
                <wp:effectExtent l="0" t="0" r="0" b="0"/>
                <wp:wrapNone/>
                <wp:docPr id="471" name="Line 11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684472C" id="Line 115" o:spid="_x0000_s1026" style="position:absolute;z-index:-2516490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5pt,-313.45pt" to="335pt,-29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1" locked="0" layoutInCell="0" allowOverlap="1" wp14:anchorId="5C9065A3" wp14:editId="2A981906">
                <wp:simplePos x="0" y="0"/>
                <wp:positionH relativeFrom="column">
                  <wp:posOffset>4617085</wp:posOffset>
                </wp:positionH>
                <wp:positionV relativeFrom="paragraph">
                  <wp:posOffset>-3980815</wp:posOffset>
                </wp:positionV>
                <wp:extent cx="0" cy="180975"/>
                <wp:effectExtent l="0" t="0" r="0" b="0"/>
                <wp:wrapNone/>
                <wp:docPr id="470" name="Line 11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C617076" id="Line 116" o:spid="_x0000_s1026" style="position:absolute;z-index:-2516480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3.55pt,-313.45pt" to="363.55pt,-29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1" locked="0" layoutInCell="0" allowOverlap="1" wp14:anchorId="2804C9DB" wp14:editId="5AC0A5C2">
                <wp:simplePos x="0" y="0"/>
                <wp:positionH relativeFrom="column">
                  <wp:posOffset>4980305</wp:posOffset>
                </wp:positionH>
                <wp:positionV relativeFrom="paragraph">
                  <wp:posOffset>-3980815</wp:posOffset>
                </wp:positionV>
                <wp:extent cx="0" cy="180975"/>
                <wp:effectExtent l="0" t="0" r="0" b="0"/>
                <wp:wrapNone/>
                <wp:docPr id="469" name="Line 11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83C808" id="Line 117" o:spid="_x0000_s1026" style="position:absolute;z-index:-2516469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2.15pt,-313.45pt" to="392.15pt,-29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1" locked="0" layoutInCell="0" allowOverlap="1" wp14:anchorId="2BA3DD18" wp14:editId="48659E7C">
                <wp:simplePos x="0" y="0"/>
                <wp:positionH relativeFrom="column">
                  <wp:posOffset>5342890</wp:posOffset>
                </wp:positionH>
                <wp:positionV relativeFrom="paragraph">
                  <wp:posOffset>-3980815</wp:posOffset>
                </wp:positionV>
                <wp:extent cx="0" cy="180975"/>
                <wp:effectExtent l="0" t="0" r="0" b="0"/>
                <wp:wrapNone/>
                <wp:docPr id="468" name="Line 11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097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B2E669" id="Line 118" o:spid="_x0000_s1026" style="position:absolute;z-index:-2516459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0.7pt,-313.45pt" to="420.7pt,-29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0" allowOverlap="1" wp14:anchorId="7D7DE0CC" wp14:editId="6125E592">
                <wp:simplePos x="0" y="0"/>
                <wp:positionH relativeFrom="column">
                  <wp:posOffset>2080895</wp:posOffset>
                </wp:positionH>
                <wp:positionV relativeFrom="paragraph">
                  <wp:posOffset>-3793490</wp:posOffset>
                </wp:positionV>
                <wp:extent cx="357505" cy="350520"/>
                <wp:effectExtent l="0" t="0" r="0" b="0"/>
                <wp:wrapNone/>
                <wp:docPr id="467" name="Rectangle 119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7505" cy="35052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63D417" id="Rectangle 119" o:spid="_x0000_s1026" style="position:absolute;margin-left:163.85pt;margin-top:-298.7pt;width:28.15pt;height:27.6pt;z-index:-2516449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1" locked="0" layoutInCell="0" allowOverlap="1" wp14:anchorId="05E50ECC" wp14:editId="3F756C25">
                <wp:simplePos x="0" y="0"/>
                <wp:positionH relativeFrom="column">
                  <wp:posOffset>2146300</wp:posOffset>
                </wp:positionH>
                <wp:positionV relativeFrom="paragraph">
                  <wp:posOffset>-3793490</wp:posOffset>
                </wp:positionV>
                <wp:extent cx="226695" cy="175260"/>
                <wp:effectExtent l="0" t="0" r="0" b="0"/>
                <wp:wrapNone/>
                <wp:docPr id="466" name="Rectangle 12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695" cy="17526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701A70" id="Rectangle 120" o:spid="_x0000_s1026" style="position:absolute;margin-left:169pt;margin-top:-298.7pt;width:17.85pt;height:13.8pt;z-index:-2516439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1" locked="0" layoutInCell="0" allowOverlap="1" wp14:anchorId="16C29E96" wp14:editId="434A9D7C">
                <wp:simplePos x="0" y="0"/>
                <wp:positionH relativeFrom="column">
                  <wp:posOffset>2444750</wp:posOffset>
                </wp:positionH>
                <wp:positionV relativeFrom="paragraph">
                  <wp:posOffset>-3793490</wp:posOffset>
                </wp:positionV>
                <wp:extent cx="356870" cy="350520"/>
                <wp:effectExtent l="0" t="0" r="0" b="0"/>
                <wp:wrapNone/>
                <wp:docPr id="465" name="Rectangle 12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870" cy="35052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AA0B8F" id="Rectangle 121" o:spid="_x0000_s1026" style="position:absolute;margin-left:192.5pt;margin-top:-298.7pt;width:28.1pt;height:27.6pt;z-index:-2516428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1" locked="0" layoutInCell="0" allowOverlap="1" wp14:anchorId="20887258" wp14:editId="2D975AB5">
                <wp:simplePos x="0" y="0"/>
                <wp:positionH relativeFrom="column">
                  <wp:posOffset>2510155</wp:posOffset>
                </wp:positionH>
                <wp:positionV relativeFrom="paragraph">
                  <wp:posOffset>-3793490</wp:posOffset>
                </wp:positionV>
                <wp:extent cx="226060" cy="175260"/>
                <wp:effectExtent l="0" t="0" r="0" b="0"/>
                <wp:wrapNone/>
                <wp:docPr id="464" name="Rectangle 12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060" cy="17526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076D16" id="Rectangle 122" o:spid="_x0000_s1026" style="position:absolute;margin-left:197.65pt;margin-top:-298.7pt;width:17.8pt;height:13.8pt;z-index:-2516418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1" locked="0" layoutInCell="0" allowOverlap="1" wp14:anchorId="227FA933" wp14:editId="168ABC08">
                <wp:simplePos x="0" y="0"/>
                <wp:positionH relativeFrom="column">
                  <wp:posOffset>2807970</wp:posOffset>
                </wp:positionH>
                <wp:positionV relativeFrom="paragraph">
                  <wp:posOffset>-3793490</wp:posOffset>
                </wp:positionV>
                <wp:extent cx="356870" cy="350520"/>
                <wp:effectExtent l="0" t="0" r="0" b="0"/>
                <wp:wrapNone/>
                <wp:docPr id="463" name="Rectangle 12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870" cy="35052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412ACB" id="Rectangle 123" o:spid="_x0000_s1026" style="position:absolute;margin-left:221.1pt;margin-top:-298.7pt;width:28.1pt;height:27.6pt;z-index:-2516408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0" allowOverlap="1" wp14:anchorId="635C42B7" wp14:editId="65784F14">
                <wp:simplePos x="0" y="0"/>
                <wp:positionH relativeFrom="column">
                  <wp:posOffset>2873375</wp:posOffset>
                </wp:positionH>
                <wp:positionV relativeFrom="paragraph">
                  <wp:posOffset>-3793490</wp:posOffset>
                </wp:positionV>
                <wp:extent cx="225425" cy="175260"/>
                <wp:effectExtent l="0" t="0" r="0" b="0"/>
                <wp:wrapNone/>
                <wp:docPr id="462" name="Rectangle 12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17526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4DAEE3" id="Rectangle 124" o:spid="_x0000_s1026" style="position:absolute;margin-left:226.25pt;margin-top:-298.7pt;width:17.75pt;height:13.8pt;z-index:-2516398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0" allowOverlap="1" wp14:anchorId="537EA1FC" wp14:editId="3C1913B8">
                <wp:simplePos x="0" y="0"/>
                <wp:positionH relativeFrom="column">
                  <wp:posOffset>3170555</wp:posOffset>
                </wp:positionH>
                <wp:positionV relativeFrom="paragraph">
                  <wp:posOffset>-3793490</wp:posOffset>
                </wp:positionV>
                <wp:extent cx="356235" cy="350520"/>
                <wp:effectExtent l="0" t="0" r="0" b="0"/>
                <wp:wrapNone/>
                <wp:docPr id="461" name="Rectangle 12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35052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5264454" id="Rectangle 125" o:spid="_x0000_s1026" style="position:absolute;margin-left:249.65pt;margin-top:-298.7pt;width:28.05pt;height:27.6pt;z-index:-2516387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0" allowOverlap="1" wp14:anchorId="29164526" wp14:editId="56678B56">
                <wp:simplePos x="0" y="0"/>
                <wp:positionH relativeFrom="column">
                  <wp:posOffset>3235960</wp:posOffset>
                </wp:positionH>
                <wp:positionV relativeFrom="paragraph">
                  <wp:posOffset>-3793490</wp:posOffset>
                </wp:positionV>
                <wp:extent cx="224790" cy="175260"/>
                <wp:effectExtent l="0" t="0" r="0" b="0"/>
                <wp:wrapNone/>
                <wp:docPr id="460" name="Rectangle 12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790" cy="17526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EFA540" id="Rectangle 126" o:spid="_x0000_s1026" style="position:absolute;margin-left:254.8pt;margin-top:-298.7pt;width:17.7pt;height:13.8pt;z-index:-2516377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1" locked="0" layoutInCell="0" allowOverlap="1" wp14:anchorId="5D59357C" wp14:editId="4265CEAE">
                <wp:simplePos x="0" y="0"/>
                <wp:positionH relativeFrom="column">
                  <wp:posOffset>3533140</wp:posOffset>
                </wp:positionH>
                <wp:positionV relativeFrom="paragraph">
                  <wp:posOffset>-3793490</wp:posOffset>
                </wp:positionV>
                <wp:extent cx="356235" cy="350520"/>
                <wp:effectExtent l="0" t="0" r="0" b="0"/>
                <wp:wrapNone/>
                <wp:docPr id="459" name="Rectangle 12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35052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03B2CE" id="Rectangle 127" o:spid="_x0000_s1026" style="position:absolute;margin-left:278.2pt;margin-top:-298.7pt;width:28.05pt;height:27.6pt;z-index:-2516367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1" locked="0" layoutInCell="0" allowOverlap="1" wp14:anchorId="56B6D3FC" wp14:editId="3EEF3E2B">
                <wp:simplePos x="0" y="0"/>
                <wp:positionH relativeFrom="column">
                  <wp:posOffset>3597910</wp:posOffset>
                </wp:positionH>
                <wp:positionV relativeFrom="paragraph">
                  <wp:posOffset>-3793490</wp:posOffset>
                </wp:positionV>
                <wp:extent cx="226060" cy="175260"/>
                <wp:effectExtent l="0" t="0" r="0" b="0"/>
                <wp:wrapNone/>
                <wp:docPr id="458" name="Rectangle 12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060" cy="17526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1EEFD2" id="Rectangle 128" o:spid="_x0000_s1026" style="position:absolute;margin-left:283.3pt;margin-top:-298.7pt;width:17.8pt;height:13.8pt;z-index:-2516357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1" locked="0" layoutInCell="0" allowOverlap="1" wp14:anchorId="7B30C65E" wp14:editId="193700AF">
                <wp:simplePos x="0" y="0"/>
                <wp:positionH relativeFrom="column">
                  <wp:posOffset>3896360</wp:posOffset>
                </wp:positionH>
                <wp:positionV relativeFrom="paragraph">
                  <wp:posOffset>-3793490</wp:posOffset>
                </wp:positionV>
                <wp:extent cx="355600" cy="350520"/>
                <wp:effectExtent l="0" t="0" r="0" b="0"/>
                <wp:wrapNone/>
                <wp:docPr id="457" name="Rectangle 129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0" cy="35052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6D0BE0" id="Rectangle 129" o:spid="_x0000_s1026" style="position:absolute;margin-left:306.8pt;margin-top:-298.7pt;width:28pt;height:27.6pt;z-index:-2516346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1" locked="0" layoutInCell="0" allowOverlap="1" wp14:anchorId="6E21E8DA" wp14:editId="25EEE4A4">
                <wp:simplePos x="0" y="0"/>
                <wp:positionH relativeFrom="column">
                  <wp:posOffset>3961130</wp:posOffset>
                </wp:positionH>
                <wp:positionV relativeFrom="paragraph">
                  <wp:posOffset>-3793490</wp:posOffset>
                </wp:positionV>
                <wp:extent cx="225425" cy="175260"/>
                <wp:effectExtent l="0" t="0" r="0" b="0"/>
                <wp:wrapNone/>
                <wp:docPr id="456" name="Rectangle 13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17526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C337967" id="Rectangle 130" o:spid="_x0000_s1026" style="position:absolute;margin-left:311.9pt;margin-top:-298.7pt;width:17.75pt;height:13.8pt;z-index:-2516336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1" locked="0" layoutInCell="0" allowOverlap="1" wp14:anchorId="58C61B5A" wp14:editId="4314393E">
                <wp:simplePos x="0" y="0"/>
                <wp:positionH relativeFrom="column">
                  <wp:posOffset>4258310</wp:posOffset>
                </wp:positionH>
                <wp:positionV relativeFrom="paragraph">
                  <wp:posOffset>-3793490</wp:posOffset>
                </wp:positionV>
                <wp:extent cx="356235" cy="350520"/>
                <wp:effectExtent l="0" t="0" r="0" b="0"/>
                <wp:wrapNone/>
                <wp:docPr id="455" name="Rectangle 13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35052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100DE5" id="Rectangle 131" o:spid="_x0000_s1026" style="position:absolute;margin-left:335.3pt;margin-top:-298.7pt;width:28.05pt;height:27.6pt;z-index:-2516326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1" locked="0" layoutInCell="0" allowOverlap="1" wp14:anchorId="79E4C86D" wp14:editId="58E9F3AF">
                <wp:simplePos x="0" y="0"/>
                <wp:positionH relativeFrom="column">
                  <wp:posOffset>4323715</wp:posOffset>
                </wp:positionH>
                <wp:positionV relativeFrom="paragraph">
                  <wp:posOffset>-3793490</wp:posOffset>
                </wp:positionV>
                <wp:extent cx="225425" cy="175260"/>
                <wp:effectExtent l="0" t="0" r="0" b="0"/>
                <wp:wrapNone/>
                <wp:docPr id="454" name="Rectangle 13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17526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8A454D" id="Rectangle 132" o:spid="_x0000_s1026" style="position:absolute;margin-left:340.45pt;margin-top:-298.7pt;width:17.75pt;height:13.8pt;z-index:-2516316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1" locked="0" layoutInCell="0" allowOverlap="1" wp14:anchorId="2236649B" wp14:editId="1BBE5498">
                <wp:simplePos x="0" y="0"/>
                <wp:positionH relativeFrom="column">
                  <wp:posOffset>4620895</wp:posOffset>
                </wp:positionH>
                <wp:positionV relativeFrom="paragraph">
                  <wp:posOffset>-3793490</wp:posOffset>
                </wp:positionV>
                <wp:extent cx="356235" cy="350520"/>
                <wp:effectExtent l="0" t="0" r="0" b="0"/>
                <wp:wrapNone/>
                <wp:docPr id="453" name="Rectangle 13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35052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E285D1A" id="Rectangle 133" o:spid="_x0000_s1026" style="position:absolute;margin-left:363.85pt;margin-top:-298.7pt;width:28.05pt;height:27.6pt;z-index:-2516305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1" locked="0" layoutInCell="0" allowOverlap="1" wp14:anchorId="6FC00D3A" wp14:editId="35C86B3F">
                <wp:simplePos x="0" y="0"/>
                <wp:positionH relativeFrom="column">
                  <wp:posOffset>4686300</wp:posOffset>
                </wp:positionH>
                <wp:positionV relativeFrom="paragraph">
                  <wp:posOffset>-3793490</wp:posOffset>
                </wp:positionV>
                <wp:extent cx="225425" cy="175260"/>
                <wp:effectExtent l="0" t="0" r="0" b="0"/>
                <wp:wrapNone/>
                <wp:docPr id="452" name="Rectangle 13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175260"/>
                        </a:xfrm>
                        <a:prstGeom prst="rect">
                          <a:avLst/>
                        </a:prstGeom>
                        <a:solidFill>
                          <a:srgbClr val="33339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8F9C49" id="Rectangle 134" o:spid="_x0000_s1026" style="position:absolute;margin-left:369pt;margin-top:-298.7pt;width:17.75pt;height:13.8pt;z-index:-2516295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" o:allowincell="f" fillcolor="#33339a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1" locked="0" layoutInCell="0" allowOverlap="1" wp14:anchorId="64C72F6B" wp14:editId="48730C6A">
                <wp:simplePos x="0" y="0"/>
                <wp:positionH relativeFrom="column">
                  <wp:posOffset>-71120</wp:posOffset>
                </wp:positionH>
                <wp:positionV relativeFrom="paragraph">
                  <wp:posOffset>-3796665</wp:posOffset>
                </wp:positionV>
                <wp:extent cx="5417185" cy="0"/>
                <wp:effectExtent l="0" t="0" r="0" b="0"/>
                <wp:wrapNone/>
                <wp:docPr id="451" name="Line 13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17185" cy="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80765F" id="Line 135" o:spid="_x0000_s1026" style="position:absolute;z-index:-2516285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6pt,-298.95pt" to="420.95pt,-298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1" locked="0" layoutInCell="0" allowOverlap="1" wp14:anchorId="00B0119C" wp14:editId="7DA02BA4">
                <wp:simplePos x="0" y="0"/>
                <wp:positionH relativeFrom="column">
                  <wp:posOffset>1068070</wp:posOffset>
                </wp:positionH>
                <wp:positionV relativeFrom="paragraph">
                  <wp:posOffset>-3799840</wp:posOffset>
                </wp:positionV>
                <wp:extent cx="0" cy="3795395"/>
                <wp:effectExtent l="0" t="0" r="0" b="0"/>
                <wp:wrapNone/>
                <wp:docPr id="450" name="Line 13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539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193CD2A" id="Line 136" o:spid="_x0000_s1026" style="position:absolute;z-index:-2516275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4.1pt,-299.2pt" to="84.1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1" locked="0" layoutInCell="0" allowOverlap="1" wp14:anchorId="04B72599" wp14:editId="012A16B5">
                <wp:simplePos x="0" y="0"/>
                <wp:positionH relativeFrom="column">
                  <wp:posOffset>2077720</wp:posOffset>
                </wp:positionH>
                <wp:positionV relativeFrom="paragraph">
                  <wp:posOffset>-3799840</wp:posOffset>
                </wp:positionV>
                <wp:extent cx="0" cy="3795395"/>
                <wp:effectExtent l="0" t="0" r="0" b="0"/>
                <wp:wrapNone/>
                <wp:docPr id="449" name="Line 13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539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D18A02" id="Line 137" o:spid="_x0000_s1026" style="position:absolute;z-index:-2516264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63.6pt,-299.2pt" to="163.6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1" locked="0" layoutInCell="0" allowOverlap="1" wp14:anchorId="46B5D31A" wp14:editId="487072E0">
                <wp:simplePos x="0" y="0"/>
                <wp:positionH relativeFrom="column">
                  <wp:posOffset>2440940</wp:posOffset>
                </wp:positionH>
                <wp:positionV relativeFrom="paragraph">
                  <wp:posOffset>-3799840</wp:posOffset>
                </wp:positionV>
                <wp:extent cx="0" cy="3795395"/>
                <wp:effectExtent l="0" t="0" r="0" b="0"/>
                <wp:wrapNone/>
                <wp:docPr id="448" name="Line 13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539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3DA19C6" id="Line 138" o:spid="_x0000_s1026" style="position:absolute;z-index:-2516254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92.2pt,-299.2pt" to="192.2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1" locked="0" layoutInCell="0" allowOverlap="1" wp14:anchorId="1CF3C5EE" wp14:editId="4EFD0B09">
                <wp:simplePos x="0" y="0"/>
                <wp:positionH relativeFrom="column">
                  <wp:posOffset>2804795</wp:posOffset>
                </wp:positionH>
                <wp:positionV relativeFrom="paragraph">
                  <wp:posOffset>-3799840</wp:posOffset>
                </wp:positionV>
                <wp:extent cx="0" cy="3795395"/>
                <wp:effectExtent l="0" t="0" r="0" b="0"/>
                <wp:wrapNone/>
                <wp:docPr id="447" name="Line 139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539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4A03182" id="Line 139" o:spid="_x0000_s1026" style="position:absolute;z-index:-2516244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20.85pt,-299.2pt" to="220.8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1" locked="0" layoutInCell="0" allowOverlap="1" wp14:anchorId="5C9D2E5C" wp14:editId="15087450">
                <wp:simplePos x="0" y="0"/>
                <wp:positionH relativeFrom="column">
                  <wp:posOffset>3167380</wp:posOffset>
                </wp:positionH>
                <wp:positionV relativeFrom="paragraph">
                  <wp:posOffset>-3799840</wp:posOffset>
                </wp:positionV>
                <wp:extent cx="0" cy="3795395"/>
                <wp:effectExtent l="0" t="0" r="0" b="0"/>
                <wp:wrapNone/>
                <wp:docPr id="446" name="Line 14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539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9964CA" id="Line 140" o:spid="_x0000_s1026" style="position:absolute;z-index:-2516234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49.4pt,-299.2pt" to="249.4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1" locked="0" layoutInCell="0" allowOverlap="1" wp14:anchorId="0062E254" wp14:editId="6C916C02">
                <wp:simplePos x="0" y="0"/>
                <wp:positionH relativeFrom="column">
                  <wp:posOffset>3529965</wp:posOffset>
                </wp:positionH>
                <wp:positionV relativeFrom="paragraph">
                  <wp:posOffset>-3799840</wp:posOffset>
                </wp:positionV>
                <wp:extent cx="0" cy="3795395"/>
                <wp:effectExtent l="0" t="0" r="0" b="0"/>
                <wp:wrapNone/>
                <wp:docPr id="445" name="Line 14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539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688D973" id="Line 141" o:spid="_x0000_s1026" style="position:absolute;z-index:-2516224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277.95pt,-299.2pt" to="277.9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1" locked="0" layoutInCell="0" allowOverlap="1" wp14:anchorId="21E96B1C" wp14:editId="12BEE612">
                <wp:simplePos x="0" y="0"/>
                <wp:positionH relativeFrom="column">
                  <wp:posOffset>3891915</wp:posOffset>
                </wp:positionH>
                <wp:positionV relativeFrom="paragraph">
                  <wp:posOffset>-3799840</wp:posOffset>
                </wp:positionV>
                <wp:extent cx="0" cy="3795395"/>
                <wp:effectExtent l="0" t="0" r="0" b="0"/>
                <wp:wrapNone/>
                <wp:docPr id="444" name="Line 14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539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026D2A" id="Line 142" o:spid="_x0000_s1026" style="position:absolute;z-index:-2516213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06.45pt,-299.2pt" to="306.4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1" locked="0" layoutInCell="0" allowOverlap="1" wp14:anchorId="408CEC4C" wp14:editId="7951FC71">
                <wp:simplePos x="0" y="0"/>
                <wp:positionH relativeFrom="column">
                  <wp:posOffset>4254500</wp:posOffset>
                </wp:positionH>
                <wp:positionV relativeFrom="paragraph">
                  <wp:posOffset>-3799840</wp:posOffset>
                </wp:positionV>
                <wp:extent cx="0" cy="3795395"/>
                <wp:effectExtent l="0" t="0" r="0" b="0"/>
                <wp:wrapNone/>
                <wp:docPr id="443" name="Line 14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539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55AFA38" id="Line 143" o:spid="_x0000_s1026" style="position:absolute;z-index:-2516203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35pt,-299.2pt" to="33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0" allowOverlap="1" wp14:anchorId="594E7D46" wp14:editId="3328DAF2">
                <wp:simplePos x="0" y="0"/>
                <wp:positionH relativeFrom="column">
                  <wp:posOffset>4617085</wp:posOffset>
                </wp:positionH>
                <wp:positionV relativeFrom="paragraph">
                  <wp:posOffset>-3799840</wp:posOffset>
                </wp:positionV>
                <wp:extent cx="0" cy="3795395"/>
                <wp:effectExtent l="0" t="0" r="0" b="0"/>
                <wp:wrapNone/>
                <wp:docPr id="442" name="Line 14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5395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D864F51" id="Line 144" o:spid="_x0000_s1026" style="position:absolute;z-index:-2516193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63.55pt,-299.2pt" to="363.5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1" locked="0" layoutInCell="0" allowOverlap="1" wp14:anchorId="41643AB3" wp14:editId="3D2CB520">
                <wp:simplePos x="0" y="0"/>
                <wp:positionH relativeFrom="column">
                  <wp:posOffset>4980305</wp:posOffset>
                </wp:positionH>
                <wp:positionV relativeFrom="paragraph">
                  <wp:posOffset>-3799840</wp:posOffset>
                </wp:positionV>
                <wp:extent cx="0" cy="3795395"/>
                <wp:effectExtent l="0" t="0" r="0" b="0"/>
                <wp:wrapNone/>
                <wp:docPr id="441" name="Line 14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539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F6C0696" id="Line 145" o:spid="_x0000_s1026" style="position:absolute;z-index:-2516183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392.15pt,-299.2pt" to="392.15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1" locked="0" layoutInCell="0" allowOverlap="1" wp14:anchorId="772D6D21" wp14:editId="24C08965">
                <wp:simplePos x="0" y="0"/>
                <wp:positionH relativeFrom="column">
                  <wp:posOffset>5342890</wp:posOffset>
                </wp:positionH>
                <wp:positionV relativeFrom="paragraph">
                  <wp:posOffset>-3799840</wp:posOffset>
                </wp:positionV>
                <wp:extent cx="0" cy="3795395"/>
                <wp:effectExtent l="0" t="0" r="0" b="0"/>
                <wp:wrapNone/>
                <wp:docPr id="440" name="Line 14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539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BFECB49" id="Line 146" o:spid="_x0000_s1026" style="position:absolute;z-index:-2516172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420.7pt,-299.2pt" to="420.7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1" locked="0" layoutInCell="0" allowOverlap="1" wp14:anchorId="0963ABA8" wp14:editId="4FBCF5D7">
                <wp:simplePos x="0" y="0"/>
                <wp:positionH relativeFrom="column">
                  <wp:posOffset>2444750</wp:posOffset>
                </wp:positionH>
                <wp:positionV relativeFrom="paragraph">
                  <wp:posOffset>-3435985</wp:posOffset>
                </wp:positionV>
                <wp:extent cx="356870" cy="350520"/>
                <wp:effectExtent l="0" t="0" r="0" b="0"/>
                <wp:wrapNone/>
                <wp:docPr id="439" name="Rectangle 14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870" cy="350520"/>
                        </a:xfrm>
                        <a:prstGeom prst="rect">
                          <a:avLst/>
                        </a:prstGeom>
                        <a:solidFill>
                          <a:srgbClr val="0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174952" id="Rectangle 147" o:spid="_x0000_s1026" style="position:absolute;margin-left:192.5pt;margin-top:-270.55pt;width:28.1pt;height:27.6pt;z-index:-2516162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" o:allowincell="f" fillcolor="navy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1" locked="0" layoutInCell="0" allowOverlap="1" wp14:anchorId="1F302095" wp14:editId="145EC80D">
                <wp:simplePos x="0" y="0"/>
                <wp:positionH relativeFrom="column">
                  <wp:posOffset>2510155</wp:posOffset>
                </wp:positionH>
                <wp:positionV relativeFrom="paragraph">
                  <wp:posOffset>-3435985</wp:posOffset>
                </wp:positionV>
                <wp:extent cx="226060" cy="175260"/>
                <wp:effectExtent l="0" t="0" r="0" b="0"/>
                <wp:wrapNone/>
                <wp:docPr id="438" name="Rectangle 14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060" cy="175260"/>
                        </a:xfrm>
                        <a:prstGeom prst="rect">
                          <a:avLst/>
                        </a:prstGeom>
                        <a:solidFill>
                          <a:srgbClr val="0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A3F6A92" id="Rectangle 148" o:spid="_x0000_s1026" style="position:absolute;margin-left:197.65pt;margin-top:-270.55pt;width:17.8pt;height:13.8pt;z-index:-2516152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" o:allowincell="f" fillcolor="navy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1" locked="0" layoutInCell="0" allowOverlap="1" wp14:anchorId="132D5EFC" wp14:editId="4EA1AF3B">
                <wp:simplePos x="0" y="0"/>
                <wp:positionH relativeFrom="column">
                  <wp:posOffset>1064895</wp:posOffset>
                </wp:positionH>
                <wp:positionV relativeFrom="paragraph">
                  <wp:posOffset>-3439795</wp:posOffset>
                </wp:positionV>
                <wp:extent cx="4281170" cy="0"/>
                <wp:effectExtent l="0" t="0" r="0" b="0"/>
                <wp:wrapNone/>
                <wp:docPr id="437" name="Line 149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81170" cy="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5C05F35" id="Line 149" o:spid="_x0000_s1026" style="position:absolute;z-index:-2516142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3.85pt,-270.85pt" to="420.95pt,-27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1" locked="0" layoutInCell="0" allowOverlap="1" wp14:anchorId="2BCC416D" wp14:editId="55F6C804">
                <wp:simplePos x="0" y="0"/>
                <wp:positionH relativeFrom="column">
                  <wp:posOffset>2807970</wp:posOffset>
                </wp:positionH>
                <wp:positionV relativeFrom="paragraph">
                  <wp:posOffset>-3079115</wp:posOffset>
                </wp:positionV>
                <wp:extent cx="356870" cy="175260"/>
                <wp:effectExtent l="0" t="0" r="0" b="0"/>
                <wp:wrapNone/>
                <wp:docPr id="436" name="Rectangle 15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870" cy="17526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1F2788" id="Rectangle 150" o:spid="_x0000_s1026" style="position:absolute;margin-left:221.1pt;margin-top:-242.45pt;width:28.1pt;height:13.8pt;z-index:-2516131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" o:allowincell="f" fillcolor="blu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1" locked="0" layoutInCell="0" allowOverlap="1" wp14:anchorId="77641DFD" wp14:editId="56DF5943">
                <wp:simplePos x="0" y="0"/>
                <wp:positionH relativeFrom="column">
                  <wp:posOffset>4620895</wp:posOffset>
                </wp:positionH>
                <wp:positionV relativeFrom="paragraph">
                  <wp:posOffset>-3079115</wp:posOffset>
                </wp:positionV>
                <wp:extent cx="356235" cy="175260"/>
                <wp:effectExtent l="0" t="0" r="0" b="0"/>
                <wp:wrapNone/>
                <wp:docPr id="435" name="Rectangle 15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7526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BE6BCB" id="Rectangle 151" o:spid="_x0000_s1026" style="position:absolute;margin-left:363.85pt;margin-top:-242.45pt;width:28.05pt;height:13.8pt;z-index:-2516121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" o:allowincell="f" fillcolor="blu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1" locked="0" layoutInCell="0" allowOverlap="1" wp14:anchorId="51703DF9" wp14:editId="5A06631B">
                <wp:simplePos x="0" y="0"/>
                <wp:positionH relativeFrom="column">
                  <wp:posOffset>4983480</wp:posOffset>
                </wp:positionH>
                <wp:positionV relativeFrom="paragraph">
                  <wp:posOffset>-3079115</wp:posOffset>
                </wp:positionV>
                <wp:extent cx="355600" cy="175260"/>
                <wp:effectExtent l="0" t="0" r="0" b="0"/>
                <wp:wrapNone/>
                <wp:docPr id="434" name="Rectangle 15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0" cy="17526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20F384" id="Rectangle 152" o:spid="_x0000_s1026" style="position:absolute;margin-left:392.4pt;margin-top:-242.45pt;width:28pt;height:13.8pt;z-index:-2516111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" o:allowincell="f" fillcolor="blu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1" locked="0" layoutInCell="0" allowOverlap="1" wp14:anchorId="4214E0FE" wp14:editId="3608567A">
                <wp:simplePos x="0" y="0"/>
                <wp:positionH relativeFrom="column">
                  <wp:posOffset>1064895</wp:posOffset>
                </wp:positionH>
                <wp:positionV relativeFrom="paragraph">
                  <wp:posOffset>-3082925</wp:posOffset>
                </wp:positionV>
                <wp:extent cx="4281170" cy="0"/>
                <wp:effectExtent l="0" t="0" r="0" b="0"/>
                <wp:wrapNone/>
                <wp:docPr id="433" name="Line 15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8117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F5B3973" id="Line 153" o:spid="_x0000_s1026" style="position:absolute;z-index:-2516101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3.85pt,-242.75pt" to="420.95pt,-242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1" locked="0" layoutInCell="0" allowOverlap="1" wp14:anchorId="78EA56DD" wp14:editId="5113669A">
                <wp:simplePos x="0" y="0"/>
                <wp:positionH relativeFrom="column">
                  <wp:posOffset>-68580</wp:posOffset>
                </wp:positionH>
                <wp:positionV relativeFrom="paragraph">
                  <wp:posOffset>-3799840</wp:posOffset>
                </wp:positionV>
                <wp:extent cx="0" cy="3795395"/>
                <wp:effectExtent l="0" t="0" r="0" b="0"/>
                <wp:wrapNone/>
                <wp:docPr id="432" name="Line 15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795395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A6D9A7C" id="Line 154" o:spid="_x0000_s1026" style="position:absolute;z-index:-2516090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4pt,-299.2pt" to="-5.4pt,-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1" locked="0" layoutInCell="0" allowOverlap="1" wp14:anchorId="705407C5" wp14:editId="62BB0AFF">
                <wp:simplePos x="0" y="0"/>
                <wp:positionH relativeFrom="column">
                  <wp:posOffset>2080895</wp:posOffset>
                </wp:positionH>
                <wp:positionV relativeFrom="paragraph">
                  <wp:posOffset>-2898140</wp:posOffset>
                </wp:positionV>
                <wp:extent cx="357505" cy="350520"/>
                <wp:effectExtent l="0" t="0" r="0" b="0"/>
                <wp:wrapNone/>
                <wp:docPr id="431" name="Rectangle 15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7505" cy="35052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8C2B6A" id="Rectangle 155" o:spid="_x0000_s1026" style="position:absolute;margin-left:163.85pt;margin-top:-228.2pt;width:28.15pt;height:27.6pt;z-index:-2516080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1" locked="0" layoutInCell="0" allowOverlap="1" wp14:anchorId="3CA1D159" wp14:editId="26E90EB6">
                <wp:simplePos x="0" y="0"/>
                <wp:positionH relativeFrom="column">
                  <wp:posOffset>2146300</wp:posOffset>
                </wp:positionH>
                <wp:positionV relativeFrom="paragraph">
                  <wp:posOffset>-2898140</wp:posOffset>
                </wp:positionV>
                <wp:extent cx="226695" cy="175260"/>
                <wp:effectExtent l="0" t="0" r="0" b="0"/>
                <wp:wrapNone/>
                <wp:docPr id="430" name="Rectangle 15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695" cy="17526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853C2B6" id="Rectangle 156" o:spid="_x0000_s1026" style="position:absolute;margin-left:169pt;margin-top:-228.2pt;width:17.85pt;height:13.8pt;z-index:-2516070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1" locked="0" layoutInCell="0" allowOverlap="1" wp14:anchorId="55E62B9D" wp14:editId="7A241B85">
                <wp:simplePos x="0" y="0"/>
                <wp:positionH relativeFrom="column">
                  <wp:posOffset>2444750</wp:posOffset>
                </wp:positionH>
                <wp:positionV relativeFrom="paragraph">
                  <wp:posOffset>-2898140</wp:posOffset>
                </wp:positionV>
                <wp:extent cx="356870" cy="350520"/>
                <wp:effectExtent l="0" t="0" r="0" b="0"/>
                <wp:wrapNone/>
                <wp:docPr id="429" name="Rectangle 15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870" cy="35052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F71C3D" id="Rectangle 157" o:spid="_x0000_s1026" style="position:absolute;margin-left:192.5pt;margin-top:-228.2pt;width:28.1pt;height:27.6pt;z-index:-2516060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1488" behindDoc="1" locked="0" layoutInCell="0" allowOverlap="1" wp14:anchorId="5640B653" wp14:editId="0B9F757B">
                <wp:simplePos x="0" y="0"/>
                <wp:positionH relativeFrom="column">
                  <wp:posOffset>2510155</wp:posOffset>
                </wp:positionH>
                <wp:positionV relativeFrom="paragraph">
                  <wp:posOffset>-2898140</wp:posOffset>
                </wp:positionV>
                <wp:extent cx="226060" cy="175260"/>
                <wp:effectExtent l="0" t="0" r="0" b="0"/>
                <wp:wrapNone/>
                <wp:docPr id="428" name="Rectangle 15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060" cy="17526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195D47" id="Rectangle 158" o:spid="_x0000_s1026" style="position:absolute;margin-left:197.65pt;margin-top:-228.2pt;width:17.8pt;height:13.8pt;z-index:-2516049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2512" behindDoc="1" locked="0" layoutInCell="0" allowOverlap="1" wp14:anchorId="7F6AB5AA" wp14:editId="3BC82DA0">
                <wp:simplePos x="0" y="0"/>
                <wp:positionH relativeFrom="column">
                  <wp:posOffset>2807970</wp:posOffset>
                </wp:positionH>
                <wp:positionV relativeFrom="paragraph">
                  <wp:posOffset>-2898140</wp:posOffset>
                </wp:positionV>
                <wp:extent cx="356870" cy="350520"/>
                <wp:effectExtent l="0" t="0" r="0" b="0"/>
                <wp:wrapNone/>
                <wp:docPr id="427" name="Rectangle 159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870" cy="35052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0CD427" id="Rectangle 159" o:spid="_x0000_s1026" style="position:absolute;margin-left:221.1pt;margin-top:-228.2pt;width:28.1pt;height:27.6pt;z-index:-2516039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1" locked="0" layoutInCell="0" allowOverlap="1" wp14:anchorId="098B1823" wp14:editId="3829B55B">
                <wp:simplePos x="0" y="0"/>
                <wp:positionH relativeFrom="column">
                  <wp:posOffset>2873375</wp:posOffset>
                </wp:positionH>
                <wp:positionV relativeFrom="paragraph">
                  <wp:posOffset>-2898140</wp:posOffset>
                </wp:positionV>
                <wp:extent cx="225425" cy="175260"/>
                <wp:effectExtent l="0" t="0" r="0" b="0"/>
                <wp:wrapNone/>
                <wp:docPr id="426" name="Rectangle 16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17526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A199CD8" id="Rectangle 160" o:spid="_x0000_s1026" style="position:absolute;margin-left:226.25pt;margin-top:-228.2pt;width:17.75pt;height:13.8pt;z-index:-2516029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1" locked="0" layoutInCell="0" allowOverlap="1" wp14:anchorId="331F3834" wp14:editId="4FBBFC0E">
                <wp:simplePos x="0" y="0"/>
                <wp:positionH relativeFrom="column">
                  <wp:posOffset>3170555</wp:posOffset>
                </wp:positionH>
                <wp:positionV relativeFrom="paragraph">
                  <wp:posOffset>-2898140</wp:posOffset>
                </wp:positionV>
                <wp:extent cx="356235" cy="350520"/>
                <wp:effectExtent l="0" t="0" r="0" b="0"/>
                <wp:wrapNone/>
                <wp:docPr id="425" name="Rectangle 16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35052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FD7A9D3" id="Rectangle 161" o:spid="_x0000_s1026" style="position:absolute;margin-left:249.65pt;margin-top:-228.2pt;width:28.05pt;height:27.6pt;z-index:-2516019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0" allowOverlap="1" wp14:anchorId="79C184C4" wp14:editId="100F51AF">
                <wp:simplePos x="0" y="0"/>
                <wp:positionH relativeFrom="column">
                  <wp:posOffset>3235960</wp:posOffset>
                </wp:positionH>
                <wp:positionV relativeFrom="paragraph">
                  <wp:posOffset>-2898140</wp:posOffset>
                </wp:positionV>
                <wp:extent cx="224790" cy="175260"/>
                <wp:effectExtent l="0" t="0" r="0" b="0"/>
                <wp:wrapNone/>
                <wp:docPr id="424" name="Rectangle 16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790" cy="17526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718522" id="Rectangle 162" o:spid="_x0000_s1026" style="position:absolute;margin-left:254.8pt;margin-top:-228.2pt;width:17.7pt;height:13.8pt;z-index:-2516008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1" locked="0" layoutInCell="0" allowOverlap="1" wp14:anchorId="36BD716E" wp14:editId="1CB54E0C">
                <wp:simplePos x="0" y="0"/>
                <wp:positionH relativeFrom="column">
                  <wp:posOffset>3533140</wp:posOffset>
                </wp:positionH>
                <wp:positionV relativeFrom="paragraph">
                  <wp:posOffset>-2898140</wp:posOffset>
                </wp:positionV>
                <wp:extent cx="356235" cy="350520"/>
                <wp:effectExtent l="0" t="0" r="0" b="0"/>
                <wp:wrapNone/>
                <wp:docPr id="423" name="Rectangle 16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35052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9E84CF" id="Rectangle 163" o:spid="_x0000_s1026" style="position:absolute;margin-left:278.2pt;margin-top:-228.2pt;width:28.05pt;height:27.6pt;z-index:-2515998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1" locked="0" layoutInCell="0" allowOverlap="1" wp14:anchorId="727FE7F7" wp14:editId="2FF2E51E">
                <wp:simplePos x="0" y="0"/>
                <wp:positionH relativeFrom="column">
                  <wp:posOffset>3597910</wp:posOffset>
                </wp:positionH>
                <wp:positionV relativeFrom="paragraph">
                  <wp:posOffset>-2898140</wp:posOffset>
                </wp:positionV>
                <wp:extent cx="226060" cy="175260"/>
                <wp:effectExtent l="0" t="0" r="0" b="0"/>
                <wp:wrapNone/>
                <wp:docPr id="422" name="Rectangle 16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060" cy="17526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FEE22B" id="Rectangle 164" o:spid="_x0000_s1026" style="position:absolute;margin-left:283.3pt;margin-top:-228.2pt;width:17.8pt;height:13.8pt;z-index:-2515988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1" locked="0" layoutInCell="0" allowOverlap="1" wp14:anchorId="144C8971" wp14:editId="574169D9">
                <wp:simplePos x="0" y="0"/>
                <wp:positionH relativeFrom="column">
                  <wp:posOffset>3896360</wp:posOffset>
                </wp:positionH>
                <wp:positionV relativeFrom="paragraph">
                  <wp:posOffset>-2898140</wp:posOffset>
                </wp:positionV>
                <wp:extent cx="355600" cy="350520"/>
                <wp:effectExtent l="0" t="0" r="0" b="0"/>
                <wp:wrapNone/>
                <wp:docPr id="421" name="Rectangle 16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0" cy="35052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D9EEDB" id="Rectangle 165" o:spid="_x0000_s1026" style="position:absolute;margin-left:306.8pt;margin-top:-228.2pt;width:28pt;height:27.6pt;z-index:-2515978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1" locked="0" layoutInCell="0" allowOverlap="1" wp14:anchorId="038693B6" wp14:editId="5CDD537B">
                <wp:simplePos x="0" y="0"/>
                <wp:positionH relativeFrom="column">
                  <wp:posOffset>3961130</wp:posOffset>
                </wp:positionH>
                <wp:positionV relativeFrom="paragraph">
                  <wp:posOffset>-2898140</wp:posOffset>
                </wp:positionV>
                <wp:extent cx="225425" cy="175260"/>
                <wp:effectExtent l="0" t="0" r="0" b="0"/>
                <wp:wrapNone/>
                <wp:docPr id="420" name="Rectangle 16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17526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EA8247" id="Rectangle 166" o:spid="_x0000_s1026" style="position:absolute;margin-left:311.9pt;margin-top:-228.2pt;width:17.75pt;height:13.8pt;z-index:-2515968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1" locked="0" layoutInCell="0" allowOverlap="1" wp14:anchorId="31D86F86" wp14:editId="573B395A">
                <wp:simplePos x="0" y="0"/>
                <wp:positionH relativeFrom="column">
                  <wp:posOffset>4258310</wp:posOffset>
                </wp:positionH>
                <wp:positionV relativeFrom="paragraph">
                  <wp:posOffset>-2898140</wp:posOffset>
                </wp:positionV>
                <wp:extent cx="356235" cy="350520"/>
                <wp:effectExtent l="0" t="0" r="0" b="0"/>
                <wp:wrapNone/>
                <wp:docPr id="419" name="Rectangle 16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35052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3E14F9" id="Rectangle 167" o:spid="_x0000_s1026" style="position:absolute;margin-left:335.3pt;margin-top:-228.2pt;width:28.05pt;height:27.6pt;z-index:-2515957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1" locked="0" layoutInCell="0" allowOverlap="1" wp14:anchorId="16140B16" wp14:editId="19FA1938">
                <wp:simplePos x="0" y="0"/>
                <wp:positionH relativeFrom="column">
                  <wp:posOffset>4323715</wp:posOffset>
                </wp:positionH>
                <wp:positionV relativeFrom="paragraph">
                  <wp:posOffset>-2898140</wp:posOffset>
                </wp:positionV>
                <wp:extent cx="225425" cy="175260"/>
                <wp:effectExtent l="0" t="0" r="0" b="0"/>
                <wp:wrapNone/>
                <wp:docPr id="418" name="Rectangle 16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17526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32BE22" id="Rectangle 168" o:spid="_x0000_s1026" style="position:absolute;margin-left:340.45pt;margin-top:-228.2pt;width:17.75pt;height:13.8pt;z-index:-2515947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1" locked="0" layoutInCell="0" allowOverlap="1" wp14:anchorId="2AA64519" wp14:editId="47B59C0F">
                <wp:simplePos x="0" y="0"/>
                <wp:positionH relativeFrom="column">
                  <wp:posOffset>4620895</wp:posOffset>
                </wp:positionH>
                <wp:positionV relativeFrom="paragraph">
                  <wp:posOffset>-2898140</wp:posOffset>
                </wp:positionV>
                <wp:extent cx="356235" cy="350520"/>
                <wp:effectExtent l="0" t="0" r="0" b="0"/>
                <wp:wrapNone/>
                <wp:docPr id="417" name="Rectangle 169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35052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B6CB04" id="Rectangle 169" o:spid="_x0000_s1026" style="position:absolute;margin-left:363.85pt;margin-top:-228.2pt;width:28.05pt;height:27.6pt;z-index:-2515937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1" locked="0" layoutInCell="0" allowOverlap="1" wp14:anchorId="1D30CC55" wp14:editId="741BAD65">
                <wp:simplePos x="0" y="0"/>
                <wp:positionH relativeFrom="column">
                  <wp:posOffset>4686300</wp:posOffset>
                </wp:positionH>
                <wp:positionV relativeFrom="paragraph">
                  <wp:posOffset>-2898140</wp:posOffset>
                </wp:positionV>
                <wp:extent cx="225425" cy="175260"/>
                <wp:effectExtent l="0" t="0" r="0" b="0"/>
                <wp:wrapNone/>
                <wp:docPr id="416" name="Rectangle 17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175260"/>
                        </a:xfrm>
                        <a:prstGeom prst="rect">
                          <a:avLst/>
                        </a:prstGeom>
                        <a:solidFill>
                          <a:srgbClr val="80008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D4E900" id="Rectangle 170" o:spid="_x0000_s1026" style="position:absolute;margin-left:369pt;margin-top:-228.2pt;width:17.75pt;height:13.8pt;z-index:-2515927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" o:allowincell="f" fillcolor="purple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1" locked="0" layoutInCell="0" allowOverlap="1" wp14:anchorId="64D7F7B2" wp14:editId="4C46592E">
                <wp:simplePos x="0" y="0"/>
                <wp:positionH relativeFrom="column">
                  <wp:posOffset>-71120</wp:posOffset>
                </wp:positionH>
                <wp:positionV relativeFrom="paragraph">
                  <wp:posOffset>-2901315</wp:posOffset>
                </wp:positionV>
                <wp:extent cx="5417185" cy="0"/>
                <wp:effectExtent l="0" t="0" r="0" b="0"/>
                <wp:wrapNone/>
                <wp:docPr id="415" name="Line 17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17185" cy="0"/>
                        </a:xfrm>
                        <a:prstGeom prst="line">
                          <a:avLst/>
                        </a:prstGeom>
                        <a:noFill/>
                        <a:ln w="6095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B4B040E" id="Line 171" o:spid="_x0000_s1026" style="position:absolute;z-index:-2515916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6pt,-228.45pt" to="420.95pt,-22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" o:allowincell="f" strokeweight=".16931mm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5824" behindDoc="1" locked="0" layoutInCell="0" allowOverlap="1" wp14:anchorId="41D81AAB" wp14:editId="1A83ED9C">
                <wp:simplePos x="0" y="0"/>
                <wp:positionH relativeFrom="column">
                  <wp:posOffset>2807970</wp:posOffset>
                </wp:positionH>
                <wp:positionV relativeFrom="paragraph">
                  <wp:posOffset>-2540635</wp:posOffset>
                </wp:positionV>
                <wp:extent cx="356870" cy="175260"/>
                <wp:effectExtent l="0" t="0" r="0" b="0"/>
                <wp:wrapNone/>
                <wp:docPr id="414" name="Rectangle 17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870" cy="175260"/>
                        </a:xfrm>
                        <a:prstGeom prst="rect">
                          <a:avLst/>
                        </a:prstGeom>
                        <a:solidFill>
                          <a:srgbClr val="CC9A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83D7CB" id="Rectangle 172" o:spid="_x0000_s1026" style="position:absolute;margin-left:221.1pt;margin-top:-200.05pt;width:28.1pt;height:13.8pt;z-index:-2515906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" o:allowincell="f" fillcolor="#cc9a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1" locked="0" layoutInCell="0" allowOverlap="1" wp14:anchorId="523F4B31" wp14:editId="6134889D">
                <wp:simplePos x="0" y="0"/>
                <wp:positionH relativeFrom="column">
                  <wp:posOffset>3170555</wp:posOffset>
                </wp:positionH>
                <wp:positionV relativeFrom="paragraph">
                  <wp:posOffset>-2540635</wp:posOffset>
                </wp:positionV>
                <wp:extent cx="356235" cy="175260"/>
                <wp:effectExtent l="0" t="0" r="0" b="0"/>
                <wp:wrapNone/>
                <wp:docPr id="413" name="Rectangle 17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75260"/>
                        </a:xfrm>
                        <a:prstGeom prst="rect">
                          <a:avLst/>
                        </a:prstGeom>
                        <a:solidFill>
                          <a:srgbClr val="CC9A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3940A90" id="Rectangle 173" o:spid="_x0000_s1026" style="position:absolute;margin-left:249.65pt;margin-top:-200.05pt;width:28.05pt;height:13.8pt;z-index:-2515896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" o:allowincell="f" fillcolor="#cc9a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1" locked="0" layoutInCell="0" allowOverlap="1" wp14:anchorId="3769EBDE" wp14:editId="758A6EA6">
                <wp:simplePos x="0" y="0"/>
                <wp:positionH relativeFrom="column">
                  <wp:posOffset>3533140</wp:posOffset>
                </wp:positionH>
                <wp:positionV relativeFrom="paragraph">
                  <wp:posOffset>-2540635</wp:posOffset>
                </wp:positionV>
                <wp:extent cx="356235" cy="175260"/>
                <wp:effectExtent l="0" t="0" r="0" b="0"/>
                <wp:wrapNone/>
                <wp:docPr id="412" name="Rectangle 17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75260"/>
                        </a:xfrm>
                        <a:prstGeom prst="rect">
                          <a:avLst/>
                        </a:prstGeom>
                        <a:solidFill>
                          <a:srgbClr val="CC9A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C73251" id="Rectangle 174" o:spid="_x0000_s1026" style="position:absolute;margin-left:278.2pt;margin-top:-200.05pt;width:28.05pt;height:13.8pt;z-index:-25158860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" o:allowincell="f" fillcolor="#cc9a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1" locked="0" layoutInCell="0" allowOverlap="1" wp14:anchorId="5AC3CFB0" wp14:editId="250376AB">
                <wp:simplePos x="0" y="0"/>
                <wp:positionH relativeFrom="column">
                  <wp:posOffset>3896360</wp:posOffset>
                </wp:positionH>
                <wp:positionV relativeFrom="paragraph">
                  <wp:posOffset>-2540635</wp:posOffset>
                </wp:positionV>
                <wp:extent cx="355600" cy="175260"/>
                <wp:effectExtent l="0" t="0" r="0" b="0"/>
                <wp:wrapNone/>
                <wp:docPr id="411" name="Rectangle 17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0" cy="175260"/>
                        </a:xfrm>
                        <a:prstGeom prst="rect">
                          <a:avLst/>
                        </a:prstGeom>
                        <a:solidFill>
                          <a:srgbClr val="CC9A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27682C" id="Rectangle 175" o:spid="_x0000_s1026" style="position:absolute;margin-left:306.8pt;margin-top:-200.05pt;width:28pt;height:13.8pt;z-index:-25158758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" o:allowincell="f" fillcolor="#cc9a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1" locked="0" layoutInCell="0" allowOverlap="1" wp14:anchorId="10EC4EE6" wp14:editId="549B79B0">
                <wp:simplePos x="0" y="0"/>
                <wp:positionH relativeFrom="column">
                  <wp:posOffset>4258310</wp:posOffset>
                </wp:positionH>
                <wp:positionV relativeFrom="paragraph">
                  <wp:posOffset>-2540635</wp:posOffset>
                </wp:positionV>
                <wp:extent cx="356235" cy="175260"/>
                <wp:effectExtent l="0" t="0" r="0" b="0"/>
                <wp:wrapNone/>
                <wp:docPr id="410" name="Rectangle 17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75260"/>
                        </a:xfrm>
                        <a:prstGeom prst="rect">
                          <a:avLst/>
                        </a:prstGeom>
                        <a:solidFill>
                          <a:srgbClr val="CC9A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4E133F5" id="Rectangle 176" o:spid="_x0000_s1026" style="position:absolute;margin-left:335.3pt;margin-top:-200.05pt;width:28.05pt;height:13.8pt;z-index:-25158656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" o:allowincell="f" fillcolor="#cc9a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1" locked="0" layoutInCell="0" allowOverlap="1" wp14:anchorId="6B982E40" wp14:editId="48333ADF">
                <wp:simplePos x="0" y="0"/>
                <wp:positionH relativeFrom="column">
                  <wp:posOffset>4620895</wp:posOffset>
                </wp:positionH>
                <wp:positionV relativeFrom="paragraph">
                  <wp:posOffset>-2540635</wp:posOffset>
                </wp:positionV>
                <wp:extent cx="356235" cy="175260"/>
                <wp:effectExtent l="0" t="0" r="0" b="0"/>
                <wp:wrapNone/>
                <wp:docPr id="409" name="Rectangle 17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175260"/>
                        </a:xfrm>
                        <a:prstGeom prst="rect">
                          <a:avLst/>
                        </a:prstGeom>
                        <a:solidFill>
                          <a:srgbClr val="CC9A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938A04" id="Rectangle 177" o:spid="_x0000_s1026" style="position:absolute;margin-left:363.85pt;margin-top:-200.05pt;width:28.05pt;height:13.8pt;z-index:-25158553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" o:allowincell="f" fillcolor="#cc9aff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1968" behindDoc="1" locked="0" layoutInCell="0" allowOverlap="1" wp14:anchorId="70664CF5" wp14:editId="1FA34BF1">
                <wp:simplePos x="0" y="0"/>
                <wp:positionH relativeFrom="column">
                  <wp:posOffset>1064895</wp:posOffset>
                </wp:positionH>
                <wp:positionV relativeFrom="paragraph">
                  <wp:posOffset>-2544445</wp:posOffset>
                </wp:positionV>
                <wp:extent cx="4281170" cy="0"/>
                <wp:effectExtent l="0" t="0" r="0" b="0"/>
                <wp:wrapNone/>
                <wp:docPr id="408" name="Line 17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8117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F6B057" id="Line 178" o:spid="_x0000_s1026" style="position:absolute;z-index:-25158451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3.85pt,-200.35pt" to="420.95pt,-20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1" locked="0" layoutInCell="0" allowOverlap="1" wp14:anchorId="56A5169F" wp14:editId="1661A2D6">
                <wp:simplePos x="0" y="0"/>
                <wp:positionH relativeFrom="column">
                  <wp:posOffset>4983480</wp:posOffset>
                </wp:positionH>
                <wp:positionV relativeFrom="paragraph">
                  <wp:posOffset>-2359025</wp:posOffset>
                </wp:positionV>
                <wp:extent cx="355600" cy="175260"/>
                <wp:effectExtent l="0" t="0" r="0" b="0"/>
                <wp:wrapNone/>
                <wp:docPr id="407" name="Rectangle 179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0" cy="175260"/>
                        </a:xfrm>
                        <a:prstGeom prst="rect">
                          <a:avLst/>
                        </a:prstGeom>
                        <a:solidFill>
                          <a:srgbClr val="FF9ACC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C9762F" id="Rectangle 179" o:spid="_x0000_s1026" style="position:absolute;margin-left:392.4pt;margin-top:-185.75pt;width:28pt;height:13.8pt;z-index:-25158348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" o:allowincell="f" fillcolor="#ff9acc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4016" behindDoc="1" locked="0" layoutInCell="0" allowOverlap="1" wp14:anchorId="3AB0B3C0" wp14:editId="27EC9595">
                <wp:simplePos x="0" y="0"/>
                <wp:positionH relativeFrom="column">
                  <wp:posOffset>1064895</wp:posOffset>
                </wp:positionH>
                <wp:positionV relativeFrom="paragraph">
                  <wp:posOffset>-2362835</wp:posOffset>
                </wp:positionV>
                <wp:extent cx="4281170" cy="0"/>
                <wp:effectExtent l="0" t="0" r="0" b="0"/>
                <wp:wrapNone/>
                <wp:docPr id="406" name="Line 18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281170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F0E208" id="Line 180" o:spid="_x0000_s1026" style="position:absolute;z-index:-25158246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83.85pt,-186.05pt" to="420.95pt,-18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5040" behindDoc="1" locked="0" layoutInCell="0" allowOverlap="1" wp14:anchorId="3A333DE3" wp14:editId="5AD9EF40">
                <wp:simplePos x="0" y="0"/>
                <wp:positionH relativeFrom="column">
                  <wp:posOffset>2080895</wp:posOffset>
                </wp:positionH>
                <wp:positionV relativeFrom="paragraph">
                  <wp:posOffset>-2178050</wp:posOffset>
                </wp:positionV>
                <wp:extent cx="357505" cy="350520"/>
                <wp:effectExtent l="0" t="0" r="0" b="0"/>
                <wp:wrapNone/>
                <wp:docPr id="405" name="Rectangle 18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7505" cy="35052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06A5255" id="Rectangle 181" o:spid="_x0000_s1026" style="position:absolute;margin-left:163.85pt;margin-top:-171.5pt;width:28.15pt;height:27.6pt;z-index:-25158144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" o:allowincell="f" fillcolor="red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1" locked="0" layoutInCell="0" allowOverlap="1" wp14:anchorId="75BC5685" wp14:editId="55501836">
                <wp:simplePos x="0" y="0"/>
                <wp:positionH relativeFrom="column">
                  <wp:posOffset>2146300</wp:posOffset>
                </wp:positionH>
                <wp:positionV relativeFrom="paragraph">
                  <wp:posOffset>-2178050</wp:posOffset>
                </wp:positionV>
                <wp:extent cx="226695" cy="175260"/>
                <wp:effectExtent l="0" t="0" r="0" b="0"/>
                <wp:wrapNone/>
                <wp:docPr id="404" name="Rectangle 18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695" cy="1752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79F2C1A" id="Rectangle 182" o:spid="_x0000_s1026" style="position:absolute;margin-left:169pt;margin-top:-171.5pt;width:17.85pt;height:13.8pt;z-index:-25158041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" o:allowincell="f" fillcolor="red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1" locked="0" layoutInCell="0" allowOverlap="1" wp14:anchorId="7CBDBF08" wp14:editId="165699EF">
                <wp:simplePos x="0" y="0"/>
                <wp:positionH relativeFrom="column">
                  <wp:posOffset>2444750</wp:posOffset>
                </wp:positionH>
                <wp:positionV relativeFrom="paragraph">
                  <wp:posOffset>-2178050</wp:posOffset>
                </wp:positionV>
                <wp:extent cx="356870" cy="350520"/>
                <wp:effectExtent l="0" t="0" r="0" b="0"/>
                <wp:wrapNone/>
                <wp:docPr id="403" name="Rectangle 18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870" cy="35052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0EC5D7" id="Rectangle 183" o:spid="_x0000_s1026" style="position:absolute;margin-left:192.5pt;margin-top:-171.5pt;width:28.1pt;height:27.6pt;z-index:-25157939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" o:allowincell="f" fillcolor="red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1" locked="0" layoutInCell="0" allowOverlap="1" wp14:anchorId="135C1B67" wp14:editId="4F93ED06">
                <wp:simplePos x="0" y="0"/>
                <wp:positionH relativeFrom="column">
                  <wp:posOffset>2510155</wp:posOffset>
                </wp:positionH>
                <wp:positionV relativeFrom="paragraph">
                  <wp:posOffset>-2178050</wp:posOffset>
                </wp:positionV>
                <wp:extent cx="226060" cy="175260"/>
                <wp:effectExtent l="0" t="0" r="0" b="0"/>
                <wp:wrapNone/>
                <wp:docPr id="402" name="Rectangle 18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060" cy="1752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ACE3AE" id="Rectangle 184" o:spid="_x0000_s1026" style="position:absolute;margin-left:197.65pt;margin-top:-171.5pt;width:17.8pt;height:13.8pt;z-index:-25157836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" o:allowincell="f" fillcolor="red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1" locked="0" layoutInCell="0" allowOverlap="1" wp14:anchorId="78F8D844" wp14:editId="7D8DA7C7">
                <wp:simplePos x="0" y="0"/>
                <wp:positionH relativeFrom="column">
                  <wp:posOffset>2807970</wp:posOffset>
                </wp:positionH>
                <wp:positionV relativeFrom="paragraph">
                  <wp:posOffset>-2178050</wp:posOffset>
                </wp:positionV>
                <wp:extent cx="356870" cy="350520"/>
                <wp:effectExtent l="0" t="0" r="0" b="0"/>
                <wp:wrapNone/>
                <wp:docPr id="401" name="Rectangle 18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870" cy="35052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5604AE" id="Rectangle 185" o:spid="_x0000_s1026" style="position:absolute;margin-left:221.1pt;margin-top:-171.5pt;width:28.1pt;height:27.6pt;z-index:-25157734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" o:allowincell="f" fillcolor="red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1" locked="0" layoutInCell="0" allowOverlap="1" wp14:anchorId="3E6A7FE5" wp14:editId="16B93EBF">
                <wp:simplePos x="0" y="0"/>
                <wp:positionH relativeFrom="column">
                  <wp:posOffset>2873375</wp:posOffset>
                </wp:positionH>
                <wp:positionV relativeFrom="paragraph">
                  <wp:posOffset>-2178050</wp:posOffset>
                </wp:positionV>
                <wp:extent cx="225425" cy="175260"/>
                <wp:effectExtent l="0" t="0" r="0" b="0"/>
                <wp:wrapNone/>
                <wp:docPr id="400" name="Rectangle 18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1752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21D1F9" id="Rectangle 186" o:spid="_x0000_s1026" style="position:absolute;margin-left:226.25pt;margin-top:-171.5pt;width:17.75pt;height:13.8pt;z-index:-25157632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" o:allowincell="f" fillcolor="red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1" locked="0" layoutInCell="0" allowOverlap="1" wp14:anchorId="5BA8F4F6" wp14:editId="7BCA5775">
                <wp:simplePos x="0" y="0"/>
                <wp:positionH relativeFrom="column">
                  <wp:posOffset>-71120</wp:posOffset>
                </wp:positionH>
                <wp:positionV relativeFrom="paragraph">
                  <wp:posOffset>-2181225</wp:posOffset>
                </wp:positionV>
                <wp:extent cx="5417185" cy="0"/>
                <wp:effectExtent l="0" t="0" r="0" b="0"/>
                <wp:wrapNone/>
                <wp:docPr id="399" name="Line 18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17185" cy="0"/>
                        </a:xfrm>
                        <a:prstGeom prst="line">
                          <a:avLst/>
                        </a:prstGeom>
                        <a:noFill/>
                        <a:ln w="6096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D118837" id="Line 187" o:spid="_x0000_s1026" style="position:absolute;z-index:-25157529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6pt,-171.75pt" to="420.95pt,-17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" o:allowincell="f" strokeweight=".48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1" locked="0" layoutInCell="0" allowOverlap="1" wp14:anchorId="1C8A1865" wp14:editId="78D69BF3">
                <wp:simplePos x="0" y="0"/>
                <wp:positionH relativeFrom="column">
                  <wp:posOffset>2807970</wp:posOffset>
                </wp:positionH>
                <wp:positionV relativeFrom="paragraph">
                  <wp:posOffset>-1820545</wp:posOffset>
                </wp:positionV>
                <wp:extent cx="356870" cy="364490"/>
                <wp:effectExtent l="0" t="0" r="0" b="0"/>
                <wp:wrapNone/>
                <wp:docPr id="398" name="Rectangle 18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870" cy="364490"/>
                        </a:xfrm>
                        <a:prstGeom prst="rect">
                          <a:avLst/>
                        </a:prstGeom>
                        <a:solidFill>
                          <a:srgbClr val="9A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85165D" id="Rectangle 188" o:spid="_x0000_s1026" style="position:absolute;margin-left:221.1pt;margin-top:-143.35pt;width:28.1pt;height:28.7pt;z-index:-25157427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" o:allowincell="f" fillcolor="#9a3300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1" locked="0" layoutInCell="0" allowOverlap="1" wp14:anchorId="5C29C17F" wp14:editId="48F107AB">
                <wp:simplePos x="0" y="0"/>
                <wp:positionH relativeFrom="column">
                  <wp:posOffset>2873375</wp:posOffset>
                </wp:positionH>
                <wp:positionV relativeFrom="paragraph">
                  <wp:posOffset>-1820545</wp:posOffset>
                </wp:positionV>
                <wp:extent cx="225425" cy="175260"/>
                <wp:effectExtent l="0" t="0" r="0" b="0"/>
                <wp:wrapNone/>
                <wp:docPr id="397" name="Rectangle 189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175260"/>
                        </a:xfrm>
                        <a:prstGeom prst="rect">
                          <a:avLst/>
                        </a:prstGeom>
                        <a:solidFill>
                          <a:srgbClr val="9A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85ACE7B" id="Rectangle 189" o:spid="_x0000_s1026" style="position:absolute;margin-left:226.25pt;margin-top:-143.35pt;width:17.75pt;height:13.8pt;z-index:-25157324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" o:allowincell="f" fillcolor="#9a3300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1" locked="0" layoutInCell="0" allowOverlap="1" wp14:anchorId="61BFFF7D" wp14:editId="1DB94C7B">
                <wp:simplePos x="0" y="0"/>
                <wp:positionH relativeFrom="column">
                  <wp:posOffset>3170555</wp:posOffset>
                </wp:positionH>
                <wp:positionV relativeFrom="paragraph">
                  <wp:posOffset>-1820545</wp:posOffset>
                </wp:positionV>
                <wp:extent cx="356235" cy="364490"/>
                <wp:effectExtent l="0" t="0" r="0" b="0"/>
                <wp:wrapNone/>
                <wp:docPr id="396" name="Rectangle 190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364490"/>
                        </a:xfrm>
                        <a:prstGeom prst="rect">
                          <a:avLst/>
                        </a:prstGeom>
                        <a:solidFill>
                          <a:srgbClr val="9A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D069A73" id="Rectangle 190" o:spid="_x0000_s1026" style="position:absolute;margin-left:249.65pt;margin-top:-143.35pt;width:28.05pt;height:28.7pt;z-index:-25157222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" o:allowincell="f" fillcolor="#9a3300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1" locked="0" layoutInCell="0" allowOverlap="1" wp14:anchorId="68B7DE00" wp14:editId="70CCA59A">
                <wp:simplePos x="0" y="0"/>
                <wp:positionH relativeFrom="column">
                  <wp:posOffset>3235960</wp:posOffset>
                </wp:positionH>
                <wp:positionV relativeFrom="paragraph">
                  <wp:posOffset>-1820545</wp:posOffset>
                </wp:positionV>
                <wp:extent cx="224790" cy="175260"/>
                <wp:effectExtent l="0" t="0" r="0" b="0"/>
                <wp:wrapNone/>
                <wp:docPr id="395" name="Rectangle 191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4790" cy="175260"/>
                        </a:xfrm>
                        <a:prstGeom prst="rect">
                          <a:avLst/>
                        </a:prstGeom>
                        <a:solidFill>
                          <a:srgbClr val="9A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3A1665" id="Rectangle 191" o:spid="_x0000_s1026" style="position:absolute;margin-left:254.8pt;margin-top:-143.35pt;width:17.7pt;height:13.8pt;z-index:-25157120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" o:allowincell="f" fillcolor="#9a3300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1" locked="0" layoutInCell="0" allowOverlap="1" wp14:anchorId="75F9EB98" wp14:editId="0FD020BB">
                <wp:simplePos x="0" y="0"/>
                <wp:positionH relativeFrom="column">
                  <wp:posOffset>3533140</wp:posOffset>
                </wp:positionH>
                <wp:positionV relativeFrom="paragraph">
                  <wp:posOffset>-1820545</wp:posOffset>
                </wp:positionV>
                <wp:extent cx="356235" cy="364490"/>
                <wp:effectExtent l="0" t="0" r="0" b="0"/>
                <wp:wrapNone/>
                <wp:docPr id="394" name="Rectangle 192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364490"/>
                        </a:xfrm>
                        <a:prstGeom prst="rect">
                          <a:avLst/>
                        </a:prstGeom>
                        <a:solidFill>
                          <a:srgbClr val="9A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DA8C8A8" id="Rectangle 192" o:spid="_x0000_s1026" style="position:absolute;margin-left:278.2pt;margin-top:-143.35pt;width:28.05pt;height:28.7pt;z-index:-25157017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" o:allowincell="f" fillcolor="#9a3300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1" locked="0" layoutInCell="0" allowOverlap="1" wp14:anchorId="3E8458CF" wp14:editId="764FE3D9">
                <wp:simplePos x="0" y="0"/>
                <wp:positionH relativeFrom="column">
                  <wp:posOffset>3597910</wp:posOffset>
                </wp:positionH>
                <wp:positionV relativeFrom="paragraph">
                  <wp:posOffset>-1820545</wp:posOffset>
                </wp:positionV>
                <wp:extent cx="226060" cy="175260"/>
                <wp:effectExtent l="0" t="0" r="0" b="0"/>
                <wp:wrapNone/>
                <wp:docPr id="393" name="Rectangle 193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6060" cy="175260"/>
                        </a:xfrm>
                        <a:prstGeom prst="rect">
                          <a:avLst/>
                        </a:prstGeom>
                        <a:solidFill>
                          <a:srgbClr val="9A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1EE1F13" id="Rectangle 193" o:spid="_x0000_s1026" style="position:absolute;margin-left:283.3pt;margin-top:-143.35pt;width:17.8pt;height:13.8pt;z-index:-25156915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" o:allowincell="f" fillcolor="#9a3300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8352" behindDoc="1" locked="0" layoutInCell="0" allowOverlap="1" wp14:anchorId="71E4F630" wp14:editId="77C5811A">
                <wp:simplePos x="0" y="0"/>
                <wp:positionH relativeFrom="column">
                  <wp:posOffset>3896360</wp:posOffset>
                </wp:positionH>
                <wp:positionV relativeFrom="paragraph">
                  <wp:posOffset>-1820545</wp:posOffset>
                </wp:positionV>
                <wp:extent cx="355600" cy="364490"/>
                <wp:effectExtent l="0" t="0" r="0" b="0"/>
                <wp:wrapNone/>
                <wp:docPr id="392" name="Rectangle 194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5600" cy="364490"/>
                        </a:xfrm>
                        <a:prstGeom prst="rect">
                          <a:avLst/>
                        </a:prstGeom>
                        <a:solidFill>
                          <a:srgbClr val="9A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AD943E" id="Rectangle 194" o:spid="_x0000_s1026" style="position:absolute;margin-left:306.8pt;margin-top:-143.35pt;width:28pt;height:28.7pt;z-index:-251568128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" o:allowincell="f" fillcolor="#9a3300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49376" behindDoc="1" locked="0" layoutInCell="0" allowOverlap="1" wp14:anchorId="6EF6B169" wp14:editId="090109CD">
                <wp:simplePos x="0" y="0"/>
                <wp:positionH relativeFrom="column">
                  <wp:posOffset>3961130</wp:posOffset>
                </wp:positionH>
                <wp:positionV relativeFrom="paragraph">
                  <wp:posOffset>-1820545</wp:posOffset>
                </wp:positionV>
                <wp:extent cx="225425" cy="175260"/>
                <wp:effectExtent l="0" t="0" r="0" b="0"/>
                <wp:wrapNone/>
                <wp:docPr id="391" name="Rectangle 195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175260"/>
                        </a:xfrm>
                        <a:prstGeom prst="rect">
                          <a:avLst/>
                        </a:prstGeom>
                        <a:solidFill>
                          <a:srgbClr val="9A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5A08451" id="Rectangle 195" o:spid="_x0000_s1026" style="position:absolute;margin-left:311.9pt;margin-top:-143.35pt;width:17.75pt;height:13.8pt;z-index:-2515671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" o:allowincell="f" fillcolor="#9a3300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0400" behindDoc="1" locked="0" layoutInCell="0" allowOverlap="1" wp14:anchorId="07E1AC4E" wp14:editId="779BF3F7">
                <wp:simplePos x="0" y="0"/>
                <wp:positionH relativeFrom="column">
                  <wp:posOffset>4258310</wp:posOffset>
                </wp:positionH>
                <wp:positionV relativeFrom="paragraph">
                  <wp:posOffset>-1820545</wp:posOffset>
                </wp:positionV>
                <wp:extent cx="356235" cy="364490"/>
                <wp:effectExtent l="0" t="0" r="0" b="0"/>
                <wp:wrapNone/>
                <wp:docPr id="390" name="Rectangle 196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364490"/>
                        </a:xfrm>
                        <a:prstGeom prst="rect">
                          <a:avLst/>
                        </a:prstGeom>
                        <a:solidFill>
                          <a:srgbClr val="9A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986A11" id="Rectangle 196" o:spid="_x0000_s1026" style="position:absolute;margin-left:335.3pt;margin-top:-143.35pt;width:28.05pt;height:28.7pt;z-index:-251566080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" o:allowincell="f" fillcolor="#9a3300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1424" behindDoc="1" locked="0" layoutInCell="0" allowOverlap="1" wp14:anchorId="34EB3D72" wp14:editId="3FA11BDA">
                <wp:simplePos x="0" y="0"/>
                <wp:positionH relativeFrom="column">
                  <wp:posOffset>4323715</wp:posOffset>
                </wp:positionH>
                <wp:positionV relativeFrom="paragraph">
                  <wp:posOffset>-1820545</wp:posOffset>
                </wp:positionV>
                <wp:extent cx="225425" cy="175260"/>
                <wp:effectExtent l="0" t="0" r="0" b="0"/>
                <wp:wrapNone/>
                <wp:docPr id="389" name="Rectangle 197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5425" cy="175260"/>
                        </a:xfrm>
                        <a:prstGeom prst="rect">
                          <a:avLst/>
                        </a:prstGeom>
                        <a:solidFill>
                          <a:srgbClr val="9A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E912EBA" id="Rectangle 197" o:spid="_x0000_s1026" style="position:absolute;margin-left:340.45pt;margin-top:-143.35pt;width:17.75pt;height:13.8pt;z-index:-251565056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" o:allowincell="f" fillcolor="#9a3300" stroked="f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52448" behindDoc="1" locked="0" layoutInCell="0" allowOverlap="1" wp14:anchorId="22B64114" wp14:editId="44EB6FA9">
                <wp:simplePos x="0" y="0"/>
                <wp:positionH relativeFrom="column">
                  <wp:posOffset>4620895</wp:posOffset>
                </wp:positionH>
                <wp:positionV relativeFrom="paragraph">
                  <wp:posOffset>-1820545</wp:posOffset>
                </wp:positionV>
                <wp:extent cx="356235" cy="364490"/>
                <wp:effectExtent l="0" t="0" r="0" b="0"/>
                <wp:wrapNone/>
                <wp:docPr id="388" name="Rectangle 198" hidden="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6235" cy="364490"/>
                        </a:xfrm>
                        <a:prstGeom prst="rect">
                          <a:avLst/>
                        </a:prstGeom>
                        <a:solidFill>
                          <a:srgbClr val="9A33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E803201" id="Rectangle 198" o:spid="_x0000_s1026" style="position:absolute;margin-left:363.85pt;margin-top:-143.35pt;width:28.05pt;height:28.7pt;z-index:-251564032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" o:allowincell="f" fillcolor="#9a3300" stroked="f"/>
            </w:pict>
          </mc:Fallback>
        </mc:AlternateContent>
      </w:r>
      <w:r w:rsidR="003F3D7F">
        <w:rPr>
          <w:rFonts w:ascii="Times New Roman" w:hAnsi="Times New Roman" w:cs="Times New Roman"/>
          <w:sz w:val="24"/>
          <w:szCs w:val="24"/>
        </w:rPr>
        <w:t xml:space="preserve">turn-taking. </w:t>
      </w:r>
      <w:r>
        <w:rPr>
          <w:rFonts w:ascii="Times New Roman" w:hAnsi="Times New Roman" w:cs="Times New Roman"/>
          <w:sz w:val="24"/>
          <w:szCs w:val="24"/>
        </w:rPr>
        <w:t xml:space="preserve"> Edie</w:t>
      </w:r>
      <w:r w:rsidR="003F3D7F">
        <w:rPr>
          <w:rFonts w:ascii="Times New Roman" w:hAnsi="Times New Roman" w:cs="Times New Roman"/>
          <w:sz w:val="24"/>
          <w:szCs w:val="24"/>
        </w:rPr>
        <w:t xml:space="preserve"> then rubbed her head against MPE’s</w:t>
      </w:r>
      <w:r>
        <w:rPr>
          <w:rFonts w:ascii="Times New Roman" w:hAnsi="Times New Roman" w:cs="Times New Roman"/>
          <w:sz w:val="24"/>
          <w:szCs w:val="24"/>
        </w:rPr>
        <w:t xml:space="preserve"> hand for a </w:t>
      </w:r>
      <w:r w:rsidR="003F3D7F">
        <w:rPr>
          <w:rFonts w:ascii="Times New Roman" w:hAnsi="Times New Roman" w:cs="Times New Roman"/>
          <w:sz w:val="24"/>
          <w:szCs w:val="24"/>
        </w:rPr>
        <w:t>third time and MPE moved forward and rubbed her</w:t>
      </w:r>
      <w:r>
        <w:rPr>
          <w:rFonts w:ascii="Times New Roman" w:hAnsi="Times New Roman" w:cs="Times New Roman"/>
          <w:sz w:val="24"/>
          <w:szCs w:val="24"/>
        </w:rPr>
        <w:t xml:space="preserve"> head against Edie’s. At this point, Edie opened her eyes and gave a look of surprise followed by the high-pitched sound. The dialogue then took on the form of a spontaneous game of mutua</w:t>
      </w:r>
      <w:bookmarkStart w:id="0" w:name="page181"/>
      <w:bookmarkEnd w:id="0"/>
      <w:r>
        <w:rPr>
          <w:rFonts w:ascii="Times New Roman" w:hAnsi="Times New Roman" w:cs="Times New Roman"/>
          <w:sz w:val="24"/>
          <w:szCs w:val="24"/>
        </w:rPr>
        <w:t xml:space="preserve">l </w:t>
      </w:r>
      <w:r>
        <w:rPr>
          <w:rFonts w:ascii="Times New Roman" w:hAnsi="Times New Roman" w:cs="Times New Roman"/>
          <w:color w:val="000000"/>
          <w:sz w:val="24"/>
          <w:szCs w:val="24"/>
        </w:rPr>
        <w:t>head touching and vocalisation. During this phase Edie laughed at several p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>oints after she and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ouched heads.</w:t>
      </w:r>
      <w:r w:rsidR="009942E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his is perhaps the most exciting part of the interaction as this is when Edie exerted the most control over the situation and was the most animated. Edie was </w:t>
      </w: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>clearl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>y attempting to get closer to MPE and to touch her</w:t>
      </w:r>
      <w:r>
        <w:rPr>
          <w:rFonts w:ascii="Times New Roman" w:hAnsi="Times New Roman" w:cs="Times New Roman"/>
          <w:color w:val="000000"/>
          <w:sz w:val="24"/>
          <w:szCs w:val="24"/>
        </w:rPr>
        <w:t>. However, ini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>tially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ailed to detect this and was focused on maintaining previous strategies of the in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>teraction. Once the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ecognised Edie’s new direction, the interaction took on a new dynamic. 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>From the moment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ouched heads with Edie, their communication became much more playful. They took turns with sounds and touching and both laughed at several points throughout.</w:t>
      </w:r>
    </w:p>
    <w:p w:rsidR="006254BC" w:rsidRDefault="006254BC" w:rsidP="008A47D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254BC" w:rsidRDefault="006254BC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page182"/>
      <w:bookmarkEnd w:id="1"/>
      <w:r>
        <w:rPr>
          <w:rFonts w:ascii="Times New Roman" w:hAnsi="Times New Roman" w:cs="Times New Roman"/>
          <w:color w:val="000000"/>
          <w:sz w:val="24"/>
          <w:szCs w:val="24"/>
        </w:rPr>
        <w:t xml:space="preserve">At 7 minutes and 4 seconds into the interaction, Edie fell silent and closed her eyes. She remained 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>like this until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ouched her head 46 seconds later, at which point she made her sound and then opened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 xml:space="preserve"> her eyes when MP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ciprocated with the 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>sound. Edie and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began turn-taking again using Edie’s sound and both laughed several times. At 9 minutes and 1 second, Edie fell silent and then closed her eyes 5 seconds later. She remained like this for the rest of the session. This section suggests that perhaps Edie was ready to end the interaction at 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 xml:space="preserve">a point before MPE realised. MPE </w:t>
      </w:r>
      <w:r>
        <w:rPr>
          <w:rFonts w:ascii="Times New Roman" w:hAnsi="Times New Roman" w:cs="Times New Roman"/>
          <w:color w:val="000000"/>
          <w:sz w:val="24"/>
          <w:szCs w:val="24"/>
        </w:rPr>
        <w:t>attempted to keep the interaction going and Edie reciprocated with enthusiasm for a while but closed her eyes again very soon after. Edie closing her eyes effectively ended the interaction and can be seen as another element of her communication repertoire.</w:t>
      </w:r>
    </w:p>
    <w:p w:rsidR="009942E2" w:rsidRDefault="009942E2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sz w:val="24"/>
          <w:szCs w:val="24"/>
        </w:rPr>
      </w:pPr>
    </w:p>
    <w:p w:rsidR="006254BC" w:rsidRDefault="006254BC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t the start of both sessions Ed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 xml:space="preserve">ie made eye contact with MPE </w:t>
      </w:r>
      <w:r>
        <w:rPr>
          <w:rFonts w:ascii="Times New Roman" w:hAnsi="Times New Roman" w:cs="Times New Roman"/>
          <w:color w:val="000000"/>
          <w:sz w:val="24"/>
          <w:szCs w:val="24"/>
        </w:rPr>
        <w:t>and a high-pitched sound. In the SI Session, however, Edie quickly stopped making any</w:t>
      </w:r>
      <w:bookmarkStart w:id="2" w:name="page183"/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ound or eye contact and at 67 seconds into the 10 minutes, effectively disengaged from the interaction. By contrast in the II Session, 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>MPE</w:t>
      </w:r>
      <w:r>
        <w:rPr>
          <w:rFonts w:ascii="Times New Roman" w:hAnsi="Times New Roman" w:cs="Times New Roman"/>
          <w:color w:val="000000"/>
          <w:sz w:val="24"/>
          <w:szCs w:val="24"/>
        </w:rPr>
        <w:t>’s reciprocation of Edie’s initial communication bids, led to turn-taking and a rather more intimate interaction.</w:t>
      </w:r>
      <w:bookmarkStart w:id="3" w:name="page176"/>
      <w:bookmarkEnd w:id="3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254BC" w:rsidRDefault="006254BC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sz w:val="24"/>
          <w:szCs w:val="24"/>
        </w:rPr>
      </w:pPr>
    </w:p>
    <w:p w:rsidR="006254BC" w:rsidRDefault="006254BC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Instead of continuing to speak, 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>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dapted her response to match Edie’s, which resulted in a brief initial ‘dialogue’ of several turns eac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t 23 seconds into the interaction, the dialogue changed when Edie put her thumb in her mouth and started </w:t>
      </w: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cking and chewing on 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 xml:space="preserve">it, all the time looking into MPE’s eyes. MP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responded by sucking and chewing her 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 xml:space="preserve">own </w:t>
      </w:r>
      <w:r>
        <w:rPr>
          <w:rFonts w:ascii="Times New Roman" w:hAnsi="Times New Roman" w:cs="Times New Roman"/>
          <w:color w:val="000000"/>
          <w:sz w:val="24"/>
          <w:szCs w:val="24"/>
        </w:rPr>
        <w:t>thumb. Edie then removed her thumb from her mouth and made her high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>-pitched sound. MPE responded by taking her own thumb from he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mouth and repeating the sound made by Edie. Edie then put her thumb back into her mouth, an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 xml:space="preserve">d MP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ollowed suit. In these exchanges Edie took the lead by introducing a new behaviour (thumb-chewing), then reverting to the previous behaviour (high-pitched sound) then returning to thumb chewing, all </w:t>
      </w:r>
      <w:r w:rsidR="003F3D7F">
        <w:rPr>
          <w:rFonts w:ascii="Times New Roman" w:hAnsi="Times New Roman" w:cs="Times New Roman"/>
          <w:color w:val="000000"/>
          <w:sz w:val="24"/>
          <w:szCs w:val="24"/>
        </w:rPr>
        <w:t>the while looking intently at MPE.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esponded to each of these changes by matching Edie’s behaviour.</w:t>
      </w:r>
    </w:p>
    <w:p w:rsidR="006254BC" w:rsidRDefault="006254BC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sz w:val="24"/>
          <w:szCs w:val="24"/>
        </w:rPr>
      </w:pPr>
    </w:p>
    <w:p w:rsidR="006254BC" w:rsidRDefault="003F3D7F" w:rsidP="003F3D7F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MPE</w:t>
      </w:r>
      <w:r w:rsidR="006254BC">
        <w:rPr>
          <w:rFonts w:ascii="Times New Roman" w:hAnsi="Times New Roman" w:cs="Times New Roman"/>
          <w:color w:val="000000"/>
          <w:sz w:val="24"/>
          <w:szCs w:val="24"/>
        </w:rPr>
        <w:t xml:space="preserve"> then attempted to ch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nge the dialogue by removing her own thumb from her </w:t>
      </w:r>
      <w:r w:rsidR="006254BC">
        <w:rPr>
          <w:rFonts w:ascii="Times New Roman" w:hAnsi="Times New Roman" w:cs="Times New Roman"/>
          <w:color w:val="000000"/>
          <w:sz w:val="24"/>
          <w:szCs w:val="24"/>
        </w:rPr>
        <w:t>mouth and making a so</w:t>
      </w:r>
      <w:r>
        <w:rPr>
          <w:rFonts w:ascii="Times New Roman" w:hAnsi="Times New Roman" w:cs="Times New Roman"/>
          <w:color w:val="000000"/>
          <w:sz w:val="24"/>
          <w:szCs w:val="24"/>
        </w:rPr>
        <w:t>und like Edie’s</w:t>
      </w:r>
      <w:r w:rsidR="006254BC">
        <w:rPr>
          <w:rFonts w:ascii="Times New Roman" w:hAnsi="Times New Roman" w:cs="Times New Roman"/>
          <w:color w:val="000000"/>
          <w:sz w:val="24"/>
          <w:szCs w:val="24"/>
        </w:rPr>
        <w:t xml:space="preserve">. In response Edie then removed her thumb from her mouth and matched the sound and she and 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>MPE</w:t>
      </w:r>
      <w:r w:rsidR="006254BC">
        <w:rPr>
          <w:rFonts w:ascii="Times New Roman" w:hAnsi="Times New Roman" w:cs="Times New Roman"/>
          <w:color w:val="000000"/>
          <w:sz w:val="24"/>
          <w:szCs w:val="24"/>
        </w:rPr>
        <w:t xml:space="preserve"> then continued to turn-take making this sound for another 20 seconds. This section of dialogue ended when Edie began sucking her thumb again. I</w:t>
      </w:r>
      <w:r>
        <w:rPr>
          <w:rFonts w:ascii="Times New Roman" w:hAnsi="Times New Roman" w:cs="Times New Roman"/>
          <w:color w:val="000000"/>
          <w:sz w:val="24"/>
          <w:szCs w:val="24"/>
        </w:rPr>
        <w:t>n this exchange MPE</w:t>
      </w:r>
      <w:r w:rsidR="006254BC">
        <w:rPr>
          <w:rFonts w:ascii="Times New Roman" w:hAnsi="Times New Roman" w:cs="Times New Roman"/>
          <w:color w:val="000000"/>
          <w:sz w:val="24"/>
          <w:szCs w:val="24"/>
        </w:rPr>
        <w:t xml:space="preserve"> reintroduced one of Edie’s behaviours (high-pitched sound) and Edie responded by altering her own behaviour to match hers.</w:t>
      </w:r>
    </w:p>
    <w:p w:rsidR="009942E2" w:rsidRDefault="009942E2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color w:val="000000"/>
          <w:sz w:val="24"/>
          <w:szCs w:val="24"/>
        </w:rPr>
      </w:pPr>
    </w:p>
    <w:p w:rsidR="00F10B38" w:rsidRDefault="006254BC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t 90 seconds into the 10-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>minute session,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attempted to change the interaction again by introducing a new element. This was to imitate the rhythm of Edie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>’s thumb chewing through tapping her ow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ingers on the side of the bed. Edie continued to chew her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 xml:space="preserve"> thumb and stared intently at MPE</w:t>
      </w:r>
      <w:r>
        <w:rPr>
          <w:rFonts w:ascii="Times New Roman" w:hAnsi="Times New Roman" w:cs="Times New Roman"/>
          <w:color w:val="000000"/>
          <w:sz w:val="24"/>
          <w:szCs w:val="24"/>
        </w:rPr>
        <w:t>. After a few seconds, Edie removed her thumb from her mouth and made her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 xml:space="preserve"> high-pitched sound.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topped tapping and repeated the vocal sound and turn-taking resumed</w:t>
      </w:r>
      <w:bookmarkStart w:id="4" w:name="page179"/>
      <w:bookmarkEnd w:id="4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using Edie’s sound until 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>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apped on the bed again. Edie became silent, put her thumb 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>back in her mouth and watched MPE’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ingers tapping on th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>e bed. Edi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n removed her thumb from her mouth and resumed her high-pitched sound. At 108 seconds, Edie put her thumb in her mouth and immediately removed it when she saw me do the same. Edie and 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>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n resumed turn taking with her sound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254BC" w:rsidRPr="00F10B38" w:rsidRDefault="006746F8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In this phase, when MPE </w:t>
      </w:r>
      <w:r w:rsidR="006254BC">
        <w:rPr>
          <w:rFonts w:ascii="Times New Roman" w:hAnsi="Times New Roman" w:cs="Times New Roman"/>
          <w:color w:val="000000"/>
          <w:sz w:val="24"/>
          <w:szCs w:val="24"/>
        </w:rPr>
        <w:t xml:space="preserve">introduced the new element (rhythmic tapping) there was no </w:t>
      </w:r>
      <w:r w:rsidR="009942E2">
        <w:rPr>
          <w:rFonts w:ascii="Times New Roman" w:hAnsi="Times New Roman" w:cs="Times New Roman"/>
          <w:color w:val="000000"/>
          <w:sz w:val="24"/>
          <w:szCs w:val="24"/>
        </w:rPr>
        <w:t>discernible</w:t>
      </w:r>
      <w:r w:rsidR="006254BC">
        <w:rPr>
          <w:rFonts w:ascii="Times New Roman" w:hAnsi="Times New Roman" w:cs="Times New Roman"/>
          <w:color w:val="000000"/>
          <w:sz w:val="24"/>
          <w:szCs w:val="24"/>
        </w:rPr>
        <w:t xml:space="preserve"> change in Edie’s behaviour. She continued to chew her th</w:t>
      </w:r>
      <w:r>
        <w:rPr>
          <w:rFonts w:ascii="Times New Roman" w:hAnsi="Times New Roman" w:cs="Times New Roman"/>
          <w:color w:val="000000"/>
          <w:sz w:val="24"/>
          <w:szCs w:val="24"/>
        </w:rPr>
        <w:t>umb while looking intently at MPE</w:t>
      </w:r>
      <w:r w:rsidR="006254BC">
        <w:rPr>
          <w:rFonts w:ascii="Times New Roman" w:hAnsi="Times New Roman" w:cs="Times New Roman"/>
          <w:color w:val="000000"/>
          <w:sz w:val="24"/>
          <w:szCs w:val="24"/>
        </w:rPr>
        <w:t xml:space="preserve">. However, as </w:t>
      </w:r>
      <w:r>
        <w:rPr>
          <w:rFonts w:ascii="Times New Roman" w:hAnsi="Times New Roman" w:cs="Times New Roman"/>
          <w:color w:val="000000"/>
          <w:sz w:val="24"/>
          <w:szCs w:val="24"/>
        </w:rPr>
        <w:t>MPE</w:t>
      </w:r>
      <w:r w:rsidR="006254BC">
        <w:rPr>
          <w:rFonts w:ascii="Times New Roman" w:hAnsi="Times New Roman" w:cs="Times New Roman"/>
          <w:color w:val="000000"/>
          <w:sz w:val="24"/>
          <w:szCs w:val="24"/>
        </w:rPr>
        <w:t xml:space="preserve"> continued to tap, Edie then stopped chewing and made her high-pitched sound. She did not put her thumb in her mouth again during this session. The turns in this exchange suggest that the introduction of a variation of one her behaviours (thumb-chewing) had less impact for Edie than the matched behaviour. However, she appeared to retain her interest in the interaction as she continued to look at </w:t>
      </w:r>
      <w:r>
        <w:rPr>
          <w:rFonts w:ascii="Times New Roman" w:hAnsi="Times New Roman" w:cs="Times New Roman"/>
          <w:color w:val="000000"/>
          <w:sz w:val="24"/>
          <w:szCs w:val="24"/>
        </w:rPr>
        <w:t>MPE</w:t>
      </w:r>
      <w:r w:rsidR="006254BC">
        <w:rPr>
          <w:rFonts w:ascii="Times New Roman" w:hAnsi="Times New Roman" w:cs="Times New Roman"/>
          <w:color w:val="000000"/>
          <w:sz w:val="24"/>
          <w:szCs w:val="24"/>
        </w:rPr>
        <w:t xml:space="preserve"> and finally reintroduced a previous behaviour (high-pitched sound).</w:t>
      </w:r>
    </w:p>
    <w:p w:rsidR="009942E2" w:rsidRDefault="009942E2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 w:firstLine="540"/>
        <w:rPr>
          <w:rFonts w:ascii="Times New Roman" w:hAnsi="Times New Roman" w:cs="Times New Roman"/>
          <w:sz w:val="24"/>
          <w:szCs w:val="24"/>
        </w:rPr>
      </w:pPr>
    </w:p>
    <w:p w:rsidR="006254BC" w:rsidRDefault="006254BC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Edie and 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>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continued the dialogue making the high-pitched sound until 150 seconds into the session, at which point Edie introduced another new behaviour. She lifted her head up from the pillows and moved towards 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>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’s hand, which was resting on the cot-side. Edie rubbed her forehead on 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>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’s hand and </w:t>
      </w:r>
      <w:r w:rsidR="006746F8">
        <w:rPr>
          <w:rFonts w:ascii="Times New Roman" w:hAnsi="Times New Roman" w:cs="Times New Roman"/>
          <w:color w:val="000000"/>
          <w:sz w:val="24"/>
          <w:szCs w:val="24"/>
        </w:rPr>
        <w:t>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responded by stroki</w:t>
      </w:r>
      <w:r w:rsidR="00F32B56">
        <w:rPr>
          <w:rFonts w:ascii="Times New Roman" w:hAnsi="Times New Roman" w:cs="Times New Roman"/>
          <w:color w:val="000000"/>
          <w:sz w:val="24"/>
          <w:szCs w:val="24"/>
        </w:rPr>
        <w:t>ng Edie’s hair.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n attempted to reintroduce one of Edie’s previous behaviours, i.e. her thumb-sucking and the rhythm of it. Again, Edie raised her head</w:t>
      </w:r>
      <w:r w:rsidR="00F32B56">
        <w:rPr>
          <w:rFonts w:ascii="Times New Roman" w:hAnsi="Times New Roman" w:cs="Times New Roman"/>
          <w:color w:val="000000"/>
          <w:sz w:val="24"/>
          <w:szCs w:val="24"/>
        </w:rPr>
        <w:t>, rubbed her forehead against MPE’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hand and then c</w:t>
      </w:r>
      <w:r w:rsidR="00F32B56">
        <w:rPr>
          <w:rFonts w:ascii="Times New Roman" w:hAnsi="Times New Roman" w:cs="Times New Roman"/>
          <w:color w:val="000000"/>
          <w:sz w:val="24"/>
          <w:szCs w:val="24"/>
        </w:rPr>
        <w:t>losed her eyes. MP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then made Edie’s sound towards her to which she reciprocated followed by a number of turns each. Edie continued to keep her eyes closed for 43 seconds during this part of the interaction.</w:t>
      </w:r>
    </w:p>
    <w:p w:rsidR="006254BC" w:rsidRDefault="006254BC" w:rsidP="008A47D5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254BC" w:rsidRDefault="006254BC" w:rsidP="008A47D5">
      <w:pPr>
        <w:widowControl w:val="0"/>
        <w:overflowPunct w:val="0"/>
        <w:autoSpaceDE w:val="0"/>
        <w:autoSpaceDN w:val="0"/>
        <w:adjustRightInd w:val="0"/>
        <w:spacing w:after="0" w:line="480" w:lineRule="auto"/>
        <w:ind w:right="20"/>
        <w:rPr>
          <w:rFonts w:ascii="Times New Roman" w:hAnsi="Times New Roman" w:cs="Times New Roman"/>
          <w:sz w:val="24"/>
          <w:szCs w:val="24"/>
        </w:rPr>
      </w:pPr>
    </w:p>
    <w:p w:rsidR="00E308AD" w:rsidRPr="006254BC" w:rsidRDefault="00E308AD" w:rsidP="008A47D5">
      <w:pPr>
        <w:tabs>
          <w:tab w:val="left" w:pos="1032"/>
        </w:tabs>
        <w:spacing w:after="0" w:line="480" w:lineRule="auto"/>
      </w:pPr>
      <w:bookmarkStart w:id="5" w:name="_GoBack"/>
      <w:bookmarkEnd w:id="5"/>
    </w:p>
    <w:sectPr w:rsidR="00E308AD" w:rsidRPr="006254BC" w:rsidSect="00E308AD">
      <w:pgSz w:w="11900" w:h="16840"/>
      <w:pgMar w:top="1440" w:right="1680" w:bottom="452" w:left="1680" w:header="720" w:footer="720" w:gutter="0"/>
      <w:cols w:space="720" w:equalWidth="0">
        <w:col w:w="8540"/>
      </w:cols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79468D7"/>
    <w:multiLevelType w:val="hybridMultilevel"/>
    <w:tmpl w:val="E68405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BAD"/>
    <w:rsid w:val="00195BAD"/>
    <w:rsid w:val="003F3D7F"/>
    <w:rsid w:val="006254BC"/>
    <w:rsid w:val="006746F8"/>
    <w:rsid w:val="008A47D5"/>
    <w:rsid w:val="009942E2"/>
    <w:rsid w:val="00AB5B8F"/>
    <w:rsid w:val="00C83E47"/>
    <w:rsid w:val="00E308AD"/>
    <w:rsid w:val="00E31DF5"/>
    <w:rsid w:val="00F10B38"/>
    <w:rsid w:val="00F3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99614E-94CF-4179-85C7-344C89A0F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8AD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254BC"/>
    <w:pPr>
      <w:spacing w:after="0" w:line="240" w:lineRule="auto"/>
    </w:pPr>
    <w:rPr>
      <w:rFonts w:eastAsiaTheme="minorEastAsia"/>
      <w:lang w:eastAsia="en-GB"/>
    </w:rPr>
  </w:style>
  <w:style w:type="paragraph" w:styleId="ListParagraph">
    <w:name w:val="List Paragraph"/>
    <w:basedOn w:val="Normal"/>
    <w:uiPriority w:val="34"/>
    <w:qFormat/>
    <w:rsid w:val="00F10B3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1099</Words>
  <Characters>626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7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 Ellis</dc:creator>
  <cp:keywords/>
  <dc:description/>
  <cp:lastModifiedBy>Maggie Ellis</cp:lastModifiedBy>
  <cp:revision>7</cp:revision>
  <dcterms:created xsi:type="dcterms:W3CDTF">2017-04-10T12:53:00Z</dcterms:created>
  <dcterms:modified xsi:type="dcterms:W3CDTF">2017-04-10T13:49:00Z</dcterms:modified>
</cp:coreProperties>
</file>